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FD941" w14:textId="77777777" w:rsidR="001D75CE" w:rsidRPr="009308A7" w:rsidRDefault="001D75CE" w:rsidP="001D75CE">
      <w:pPr>
        <w:pStyle w:val="SupplementaryMaterial"/>
        <w:rPr>
          <w:b w:val="0"/>
        </w:rPr>
      </w:pPr>
      <w:r w:rsidRPr="009308A7">
        <w:t>Supplementary Material</w:t>
      </w:r>
    </w:p>
    <w:p w14:paraId="382E51DB" w14:textId="77777777" w:rsidR="001D75CE" w:rsidRPr="009308A7" w:rsidRDefault="001D75CE" w:rsidP="001D75CE">
      <w:pPr>
        <w:pStyle w:val="Heading1"/>
        <w:numPr>
          <w:ilvl w:val="0"/>
          <w:numId w:val="0"/>
        </w:numPr>
        <w:ind w:left="567" w:hanging="567"/>
      </w:pPr>
    </w:p>
    <w:p w14:paraId="6406FDB9" w14:textId="77777777" w:rsidR="001D75CE" w:rsidRPr="009308A7" w:rsidRDefault="001D75CE" w:rsidP="001D75CE">
      <w:pPr>
        <w:spacing w:after="160" w:line="259" w:lineRule="auto"/>
        <w:rPr>
          <w:rFonts w:eastAsia="Times New Roman" w:cs="Times New Roman"/>
          <w:b/>
        </w:rPr>
      </w:pPr>
      <w:r w:rsidRPr="009308A7">
        <w:rPr>
          <w:rFonts w:eastAsia="Times New Roman" w:cs="Times New Roman"/>
          <w:b/>
        </w:rPr>
        <w:t xml:space="preserve">Supplementary Table 1. Baseline characteristics of patients with AF-related stroke according to the terciles of the FMD % </w:t>
      </w:r>
    </w:p>
    <w:tbl>
      <w:tblPr>
        <w:tblW w:w="510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9"/>
        <w:gridCol w:w="1701"/>
        <w:gridCol w:w="1703"/>
        <w:gridCol w:w="1841"/>
        <w:gridCol w:w="990"/>
      </w:tblGrid>
      <w:tr w:rsidR="001D75CE" w:rsidRPr="009308A7" w14:paraId="2352DD7C" w14:textId="77777777" w:rsidTr="00774094">
        <w:trPr>
          <w:trHeight w:val="314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080C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623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8C1E1" w14:textId="77777777" w:rsidR="001D75CE" w:rsidRPr="009308A7" w:rsidRDefault="001D75CE" w:rsidP="00774094">
            <w:pPr>
              <w:pStyle w:val="NoSpacing"/>
              <w:ind w:firstLine="1920"/>
              <w:rPr>
                <w:rFonts w:eastAsia="Times New Roman" w:cs="Times New Roman"/>
                <w:b/>
              </w:rPr>
            </w:pPr>
            <w:r w:rsidRPr="009308A7">
              <w:rPr>
                <w:rFonts w:eastAsia="Times New Roman" w:cs="Times New Roman"/>
                <w:b/>
              </w:rPr>
              <w:t>FMD %</w:t>
            </w:r>
          </w:p>
        </w:tc>
      </w:tr>
      <w:tr w:rsidR="001D75CE" w:rsidRPr="009308A7" w14:paraId="30CC381D" w14:textId="77777777" w:rsidTr="00774094">
        <w:trPr>
          <w:trHeight w:val="269"/>
        </w:trPr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3D07A48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40B28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&lt; 4.90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20CCD4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.90–6.30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702D56B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6.30 &lt;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664B6F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P-value </w:t>
            </w:r>
          </w:p>
        </w:tc>
      </w:tr>
      <w:tr w:rsidR="001D75CE" w:rsidRPr="009308A7" w14:paraId="307DB64E" w14:textId="77777777" w:rsidTr="00774094">
        <w:trPr>
          <w:trHeight w:val="241"/>
        </w:trPr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2591793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E4142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69 ± 12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0E6594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73 ± 11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5FFC310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74 ± 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8F23F9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093</w:t>
            </w:r>
          </w:p>
        </w:tc>
      </w:tr>
      <w:tr w:rsidR="001D75CE" w:rsidRPr="009308A7" w14:paraId="06AFF593" w14:textId="77777777" w:rsidTr="00774094">
        <w:tc>
          <w:tcPr>
            <w:tcW w:w="2979" w:type="dxa"/>
            <w:vAlign w:val="center"/>
          </w:tcPr>
          <w:p w14:paraId="61C7A84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Male </w:t>
            </w:r>
          </w:p>
        </w:tc>
        <w:tc>
          <w:tcPr>
            <w:tcW w:w="1701" w:type="dxa"/>
          </w:tcPr>
          <w:p w14:paraId="438E77E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9 (69.6)</w:t>
            </w:r>
          </w:p>
        </w:tc>
        <w:tc>
          <w:tcPr>
            <w:tcW w:w="1703" w:type="dxa"/>
          </w:tcPr>
          <w:p w14:paraId="4B9A3B1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2 (64.0)</w:t>
            </w:r>
          </w:p>
        </w:tc>
        <w:tc>
          <w:tcPr>
            <w:tcW w:w="1841" w:type="dxa"/>
          </w:tcPr>
          <w:p w14:paraId="76D9FCA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9 (46.0)</w:t>
            </w:r>
          </w:p>
        </w:tc>
        <w:tc>
          <w:tcPr>
            <w:tcW w:w="990" w:type="dxa"/>
          </w:tcPr>
          <w:p w14:paraId="23BF8DC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023</w:t>
            </w:r>
          </w:p>
        </w:tc>
      </w:tr>
      <w:tr w:rsidR="001D75CE" w:rsidRPr="009308A7" w14:paraId="32763A53" w14:textId="77777777" w:rsidTr="00774094">
        <w:tc>
          <w:tcPr>
            <w:tcW w:w="2979" w:type="dxa"/>
            <w:vAlign w:val="center"/>
          </w:tcPr>
          <w:p w14:paraId="276CC4CC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Hypertension </w:t>
            </w:r>
          </w:p>
        </w:tc>
        <w:tc>
          <w:tcPr>
            <w:tcW w:w="1701" w:type="dxa"/>
          </w:tcPr>
          <w:p w14:paraId="12C6890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6 (64.3)</w:t>
            </w:r>
          </w:p>
        </w:tc>
        <w:tc>
          <w:tcPr>
            <w:tcW w:w="1703" w:type="dxa"/>
          </w:tcPr>
          <w:p w14:paraId="6583668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5 (70.0)</w:t>
            </w:r>
          </w:p>
        </w:tc>
        <w:tc>
          <w:tcPr>
            <w:tcW w:w="1841" w:type="dxa"/>
          </w:tcPr>
          <w:p w14:paraId="7D00F71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1 (65.1)</w:t>
            </w:r>
          </w:p>
        </w:tc>
        <w:tc>
          <w:tcPr>
            <w:tcW w:w="990" w:type="dxa"/>
          </w:tcPr>
          <w:p w14:paraId="2915554D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799</w:t>
            </w:r>
          </w:p>
        </w:tc>
      </w:tr>
      <w:tr w:rsidR="001D75CE" w:rsidRPr="009308A7" w14:paraId="654BFB23" w14:textId="77777777" w:rsidTr="00774094">
        <w:tc>
          <w:tcPr>
            <w:tcW w:w="2979" w:type="dxa"/>
            <w:vAlign w:val="center"/>
          </w:tcPr>
          <w:p w14:paraId="7CA8435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Diabetes mellitus</w:t>
            </w:r>
          </w:p>
        </w:tc>
        <w:tc>
          <w:tcPr>
            <w:tcW w:w="1701" w:type="dxa"/>
          </w:tcPr>
          <w:p w14:paraId="5E2C3B7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1 (37.5)</w:t>
            </w:r>
          </w:p>
        </w:tc>
        <w:tc>
          <w:tcPr>
            <w:tcW w:w="1703" w:type="dxa"/>
          </w:tcPr>
          <w:p w14:paraId="61F3375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9 (38.0)</w:t>
            </w:r>
          </w:p>
        </w:tc>
        <w:tc>
          <w:tcPr>
            <w:tcW w:w="1841" w:type="dxa"/>
          </w:tcPr>
          <w:p w14:paraId="4A9F44B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1 (33.3)</w:t>
            </w:r>
          </w:p>
        </w:tc>
        <w:tc>
          <w:tcPr>
            <w:tcW w:w="990" w:type="dxa"/>
          </w:tcPr>
          <w:p w14:paraId="5B1C3C8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846</w:t>
            </w:r>
          </w:p>
        </w:tc>
      </w:tr>
      <w:tr w:rsidR="001D75CE" w:rsidRPr="009308A7" w14:paraId="729C2427" w14:textId="77777777" w:rsidTr="00774094">
        <w:tc>
          <w:tcPr>
            <w:tcW w:w="2979" w:type="dxa"/>
            <w:vAlign w:val="center"/>
          </w:tcPr>
          <w:p w14:paraId="2EEE489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Hyperlipidemia </w:t>
            </w:r>
          </w:p>
        </w:tc>
        <w:tc>
          <w:tcPr>
            <w:tcW w:w="1701" w:type="dxa"/>
          </w:tcPr>
          <w:p w14:paraId="0664227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0 (17.9)</w:t>
            </w:r>
          </w:p>
        </w:tc>
        <w:tc>
          <w:tcPr>
            <w:tcW w:w="1703" w:type="dxa"/>
          </w:tcPr>
          <w:p w14:paraId="4A8A5BD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8 (16.0)</w:t>
            </w:r>
          </w:p>
        </w:tc>
        <w:tc>
          <w:tcPr>
            <w:tcW w:w="1841" w:type="dxa"/>
          </w:tcPr>
          <w:p w14:paraId="38F1F437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0 (15.9)</w:t>
            </w:r>
          </w:p>
        </w:tc>
        <w:tc>
          <w:tcPr>
            <w:tcW w:w="990" w:type="dxa"/>
          </w:tcPr>
          <w:p w14:paraId="3532A2C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951</w:t>
            </w:r>
          </w:p>
        </w:tc>
      </w:tr>
      <w:tr w:rsidR="001D75CE" w:rsidRPr="009308A7" w14:paraId="0588EEE4" w14:textId="77777777" w:rsidTr="00774094">
        <w:tc>
          <w:tcPr>
            <w:tcW w:w="2979" w:type="dxa"/>
            <w:vAlign w:val="center"/>
          </w:tcPr>
          <w:p w14:paraId="6B23E74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Smoking history </w:t>
            </w:r>
          </w:p>
        </w:tc>
        <w:tc>
          <w:tcPr>
            <w:tcW w:w="1701" w:type="dxa"/>
          </w:tcPr>
          <w:p w14:paraId="5B6C530D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6 (28.6)</w:t>
            </w:r>
          </w:p>
        </w:tc>
        <w:tc>
          <w:tcPr>
            <w:tcW w:w="1703" w:type="dxa"/>
          </w:tcPr>
          <w:p w14:paraId="65BB05D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8 (16.0)</w:t>
            </w:r>
          </w:p>
        </w:tc>
        <w:tc>
          <w:tcPr>
            <w:tcW w:w="1841" w:type="dxa"/>
          </w:tcPr>
          <w:p w14:paraId="52DC0D6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2 (19.0)</w:t>
            </w:r>
          </w:p>
        </w:tc>
        <w:tc>
          <w:tcPr>
            <w:tcW w:w="990" w:type="dxa"/>
          </w:tcPr>
          <w:p w14:paraId="5EFC064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247</w:t>
            </w:r>
          </w:p>
        </w:tc>
      </w:tr>
      <w:tr w:rsidR="001D75CE" w:rsidRPr="009308A7" w14:paraId="3092B049" w14:textId="77777777" w:rsidTr="00774094">
        <w:tc>
          <w:tcPr>
            <w:tcW w:w="2979" w:type="dxa"/>
            <w:vAlign w:val="center"/>
          </w:tcPr>
          <w:p w14:paraId="71415D4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Previous stroke history</w:t>
            </w:r>
          </w:p>
        </w:tc>
        <w:tc>
          <w:tcPr>
            <w:tcW w:w="1701" w:type="dxa"/>
          </w:tcPr>
          <w:p w14:paraId="73A4F67C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9 (16.1)</w:t>
            </w:r>
          </w:p>
        </w:tc>
        <w:tc>
          <w:tcPr>
            <w:tcW w:w="1703" w:type="dxa"/>
          </w:tcPr>
          <w:p w14:paraId="1A90F72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9 (18.0)</w:t>
            </w:r>
          </w:p>
        </w:tc>
        <w:tc>
          <w:tcPr>
            <w:tcW w:w="1841" w:type="dxa"/>
          </w:tcPr>
          <w:p w14:paraId="4666294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7 (11.1)</w:t>
            </w:r>
          </w:p>
        </w:tc>
        <w:tc>
          <w:tcPr>
            <w:tcW w:w="990" w:type="dxa"/>
          </w:tcPr>
          <w:p w14:paraId="584A2C4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560</w:t>
            </w:r>
          </w:p>
        </w:tc>
      </w:tr>
      <w:tr w:rsidR="001D75CE" w:rsidRPr="009308A7" w14:paraId="3C158972" w14:textId="77777777" w:rsidTr="00774094">
        <w:tc>
          <w:tcPr>
            <w:tcW w:w="2979" w:type="dxa"/>
            <w:vAlign w:val="center"/>
          </w:tcPr>
          <w:p w14:paraId="0681B55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Previous antithrombotic </w:t>
            </w:r>
          </w:p>
        </w:tc>
        <w:tc>
          <w:tcPr>
            <w:tcW w:w="1701" w:type="dxa"/>
          </w:tcPr>
          <w:p w14:paraId="391695C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8 (32.1)</w:t>
            </w:r>
          </w:p>
        </w:tc>
        <w:tc>
          <w:tcPr>
            <w:tcW w:w="1703" w:type="dxa"/>
          </w:tcPr>
          <w:p w14:paraId="327C146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5 (30.0)</w:t>
            </w:r>
          </w:p>
        </w:tc>
        <w:tc>
          <w:tcPr>
            <w:tcW w:w="1841" w:type="dxa"/>
          </w:tcPr>
          <w:p w14:paraId="5D28C1C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6 (25.4)</w:t>
            </w:r>
          </w:p>
        </w:tc>
        <w:tc>
          <w:tcPr>
            <w:tcW w:w="990" w:type="dxa"/>
          </w:tcPr>
          <w:p w14:paraId="7FA01A1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708</w:t>
            </w:r>
          </w:p>
        </w:tc>
      </w:tr>
      <w:tr w:rsidR="001D75CE" w:rsidRPr="009308A7" w14:paraId="2BCB114C" w14:textId="77777777" w:rsidTr="00774094">
        <w:tc>
          <w:tcPr>
            <w:tcW w:w="2979" w:type="dxa"/>
            <w:vAlign w:val="center"/>
          </w:tcPr>
          <w:p w14:paraId="2146B0F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Previous statin</w:t>
            </w:r>
          </w:p>
        </w:tc>
        <w:tc>
          <w:tcPr>
            <w:tcW w:w="1701" w:type="dxa"/>
          </w:tcPr>
          <w:p w14:paraId="2FFF78F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8 (32.1)</w:t>
            </w:r>
          </w:p>
        </w:tc>
        <w:tc>
          <w:tcPr>
            <w:tcW w:w="1703" w:type="dxa"/>
          </w:tcPr>
          <w:p w14:paraId="76D0DDB7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1 (42.0)</w:t>
            </w:r>
          </w:p>
        </w:tc>
        <w:tc>
          <w:tcPr>
            <w:tcW w:w="1841" w:type="dxa"/>
          </w:tcPr>
          <w:p w14:paraId="45D6BFF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1 (17.5)</w:t>
            </w:r>
          </w:p>
        </w:tc>
        <w:tc>
          <w:tcPr>
            <w:tcW w:w="990" w:type="dxa"/>
          </w:tcPr>
          <w:p w14:paraId="5A8E9A87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016</w:t>
            </w:r>
          </w:p>
        </w:tc>
      </w:tr>
      <w:tr w:rsidR="001D75CE" w:rsidRPr="009308A7" w14:paraId="67ECA9C9" w14:textId="77777777" w:rsidTr="00774094">
        <w:tc>
          <w:tcPr>
            <w:tcW w:w="2979" w:type="dxa"/>
            <w:vAlign w:val="center"/>
          </w:tcPr>
          <w:p w14:paraId="28636BCD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Initial NIHSS score </w:t>
            </w:r>
          </w:p>
        </w:tc>
        <w:tc>
          <w:tcPr>
            <w:tcW w:w="1701" w:type="dxa"/>
          </w:tcPr>
          <w:p w14:paraId="092B4D2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 (1–6)</w:t>
            </w:r>
          </w:p>
        </w:tc>
        <w:tc>
          <w:tcPr>
            <w:tcW w:w="1703" w:type="dxa"/>
          </w:tcPr>
          <w:p w14:paraId="5D3A7A3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 (1.5–7)</w:t>
            </w:r>
          </w:p>
        </w:tc>
        <w:tc>
          <w:tcPr>
            <w:tcW w:w="1841" w:type="dxa"/>
          </w:tcPr>
          <w:p w14:paraId="276ECB7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 (2–12)</w:t>
            </w:r>
          </w:p>
        </w:tc>
        <w:tc>
          <w:tcPr>
            <w:tcW w:w="990" w:type="dxa"/>
          </w:tcPr>
          <w:p w14:paraId="6081A03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020</w:t>
            </w:r>
          </w:p>
        </w:tc>
      </w:tr>
      <w:tr w:rsidR="001D75CE" w:rsidRPr="009308A7" w14:paraId="643B6729" w14:textId="77777777" w:rsidTr="00774094">
        <w:tc>
          <w:tcPr>
            <w:tcW w:w="2979" w:type="dxa"/>
            <w:vAlign w:val="center"/>
          </w:tcPr>
          <w:p w14:paraId="7D3A604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  <w:b/>
              </w:rPr>
              <w:t xml:space="preserve">Procedure </w:t>
            </w:r>
          </w:p>
        </w:tc>
        <w:tc>
          <w:tcPr>
            <w:tcW w:w="1701" w:type="dxa"/>
          </w:tcPr>
          <w:p w14:paraId="438B8E7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703" w:type="dxa"/>
          </w:tcPr>
          <w:p w14:paraId="5BE4E74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841" w:type="dxa"/>
          </w:tcPr>
          <w:p w14:paraId="7788B72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990" w:type="dxa"/>
          </w:tcPr>
          <w:p w14:paraId="52E632E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385</w:t>
            </w:r>
          </w:p>
        </w:tc>
      </w:tr>
      <w:tr w:rsidR="001D75CE" w:rsidRPr="009308A7" w14:paraId="117A7B69" w14:textId="77777777" w:rsidTr="00774094">
        <w:tc>
          <w:tcPr>
            <w:tcW w:w="2979" w:type="dxa"/>
            <w:vAlign w:val="center"/>
          </w:tcPr>
          <w:p w14:paraId="55F18648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tPA</w:t>
            </w:r>
          </w:p>
        </w:tc>
        <w:tc>
          <w:tcPr>
            <w:tcW w:w="1701" w:type="dxa"/>
          </w:tcPr>
          <w:p w14:paraId="2DB951B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 (8.9)</w:t>
            </w:r>
          </w:p>
        </w:tc>
        <w:tc>
          <w:tcPr>
            <w:tcW w:w="1703" w:type="dxa"/>
          </w:tcPr>
          <w:p w14:paraId="397FF5D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6 (12.0)</w:t>
            </w:r>
          </w:p>
        </w:tc>
        <w:tc>
          <w:tcPr>
            <w:tcW w:w="1841" w:type="dxa"/>
          </w:tcPr>
          <w:p w14:paraId="7D068986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9 (14.3)</w:t>
            </w:r>
          </w:p>
        </w:tc>
        <w:tc>
          <w:tcPr>
            <w:tcW w:w="990" w:type="dxa"/>
          </w:tcPr>
          <w:p w14:paraId="7ED6CCC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2A7BD84F" w14:textId="77777777" w:rsidTr="00774094">
        <w:tc>
          <w:tcPr>
            <w:tcW w:w="2979" w:type="dxa"/>
            <w:vAlign w:val="center"/>
          </w:tcPr>
          <w:p w14:paraId="22DD1688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EVT</w:t>
            </w:r>
          </w:p>
        </w:tc>
        <w:tc>
          <w:tcPr>
            <w:tcW w:w="1701" w:type="dxa"/>
          </w:tcPr>
          <w:p w14:paraId="16B61967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 (7.1)</w:t>
            </w:r>
          </w:p>
        </w:tc>
        <w:tc>
          <w:tcPr>
            <w:tcW w:w="1703" w:type="dxa"/>
          </w:tcPr>
          <w:p w14:paraId="62F94E8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6 (12.0)</w:t>
            </w:r>
          </w:p>
        </w:tc>
        <w:tc>
          <w:tcPr>
            <w:tcW w:w="1841" w:type="dxa"/>
          </w:tcPr>
          <w:p w14:paraId="114636C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 (7.9)</w:t>
            </w:r>
          </w:p>
        </w:tc>
        <w:tc>
          <w:tcPr>
            <w:tcW w:w="990" w:type="dxa"/>
          </w:tcPr>
          <w:p w14:paraId="4DB16BA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17E0CF12" w14:textId="77777777" w:rsidTr="00774094">
        <w:tc>
          <w:tcPr>
            <w:tcW w:w="2979" w:type="dxa"/>
            <w:vAlign w:val="center"/>
          </w:tcPr>
          <w:p w14:paraId="6C262517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tPA with EVT</w:t>
            </w:r>
          </w:p>
        </w:tc>
        <w:tc>
          <w:tcPr>
            <w:tcW w:w="1701" w:type="dxa"/>
          </w:tcPr>
          <w:p w14:paraId="0E69CDC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 (8.9)</w:t>
            </w:r>
          </w:p>
        </w:tc>
        <w:tc>
          <w:tcPr>
            <w:tcW w:w="1703" w:type="dxa"/>
          </w:tcPr>
          <w:p w14:paraId="0C073C4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 (4.0)</w:t>
            </w:r>
          </w:p>
        </w:tc>
        <w:tc>
          <w:tcPr>
            <w:tcW w:w="1841" w:type="dxa"/>
            <w:vMerge w:val="restart"/>
          </w:tcPr>
          <w:p w14:paraId="0C9F6CF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0 (15.9)</w:t>
            </w:r>
          </w:p>
        </w:tc>
        <w:tc>
          <w:tcPr>
            <w:tcW w:w="990" w:type="dxa"/>
          </w:tcPr>
          <w:p w14:paraId="5B243A6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0F9C30B4" w14:textId="77777777" w:rsidTr="00774094">
        <w:tc>
          <w:tcPr>
            <w:tcW w:w="2979" w:type="dxa"/>
            <w:vAlign w:val="center"/>
          </w:tcPr>
          <w:p w14:paraId="2674969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  <w:b/>
              </w:rPr>
              <w:t>Cardiac function</w:t>
            </w:r>
          </w:p>
        </w:tc>
        <w:tc>
          <w:tcPr>
            <w:tcW w:w="1701" w:type="dxa"/>
          </w:tcPr>
          <w:p w14:paraId="61C3044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703" w:type="dxa"/>
          </w:tcPr>
          <w:p w14:paraId="1187688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841" w:type="dxa"/>
            <w:vMerge/>
            <w:tcBorders>
              <w:top w:val="nil"/>
            </w:tcBorders>
          </w:tcPr>
          <w:p w14:paraId="12C15231" w14:textId="77777777" w:rsidR="001D75CE" w:rsidRPr="009308A7" w:rsidRDefault="001D75CE" w:rsidP="00774094"/>
        </w:tc>
        <w:tc>
          <w:tcPr>
            <w:tcW w:w="990" w:type="dxa"/>
          </w:tcPr>
          <w:p w14:paraId="1D7AEB2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4D35D2DA" w14:textId="77777777" w:rsidTr="00774094">
        <w:tc>
          <w:tcPr>
            <w:tcW w:w="2979" w:type="dxa"/>
            <w:vAlign w:val="center"/>
          </w:tcPr>
          <w:p w14:paraId="760534B1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Newly diagnosed AF</w:t>
            </w:r>
          </w:p>
        </w:tc>
        <w:tc>
          <w:tcPr>
            <w:tcW w:w="1701" w:type="dxa"/>
          </w:tcPr>
          <w:p w14:paraId="40C3593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9 (51.8)</w:t>
            </w:r>
          </w:p>
        </w:tc>
        <w:tc>
          <w:tcPr>
            <w:tcW w:w="1703" w:type="dxa"/>
          </w:tcPr>
          <w:p w14:paraId="2141A66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9 (38.0)</w:t>
            </w:r>
          </w:p>
        </w:tc>
        <w:tc>
          <w:tcPr>
            <w:tcW w:w="1841" w:type="dxa"/>
          </w:tcPr>
          <w:p w14:paraId="6E99DC6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6 (57.1)</w:t>
            </w:r>
          </w:p>
        </w:tc>
        <w:tc>
          <w:tcPr>
            <w:tcW w:w="990" w:type="dxa"/>
          </w:tcPr>
          <w:p w14:paraId="1FA9B94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121</w:t>
            </w:r>
          </w:p>
        </w:tc>
      </w:tr>
      <w:tr w:rsidR="001D75CE" w:rsidRPr="009308A7" w14:paraId="7A39DC7B" w14:textId="77777777" w:rsidTr="00774094">
        <w:tc>
          <w:tcPr>
            <w:tcW w:w="2979" w:type="dxa"/>
            <w:vAlign w:val="center"/>
          </w:tcPr>
          <w:p w14:paraId="24E6CAEA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Ejection fraction, %</w:t>
            </w:r>
          </w:p>
        </w:tc>
        <w:tc>
          <w:tcPr>
            <w:tcW w:w="1701" w:type="dxa"/>
          </w:tcPr>
          <w:p w14:paraId="4503450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4 ± 14</w:t>
            </w:r>
          </w:p>
        </w:tc>
        <w:tc>
          <w:tcPr>
            <w:tcW w:w="1703" w:type="dxa"/>
          </w:tcPr>
          <w:p w14:paraId="297CFFF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6 ± 13</w:t>
            </w:r>
          </w:p>
        </w:tc>
        <w:tc>
          <w:tcPr>
            <w:tcW w:w="1841" w:type="dxa"/>
          </w:tcPr>
          <w:p w14:paraId="3B7413A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54 ± 16</w:t>
            </w:r>
          </w:p>
        </w:tc>
        <w:tc>
          <w:tcPr>
            <w:tcW w:w="990" w:type="dxa"/>
          </w:tcPr>
          <w:p w14:paraId="6F21AEC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817</w:t>
            </w:r>
          </w:p>
        </w:tc>
      </w:tr>
      <w:tr w:rsidR="001D75CE" w:rsidRPr="009308A7" w14:paraId="4B7F9042" w14:textId="77777777" w:rsidTr="00774094">
        <w:tc>
          <w:tcPr>
            <w:tcW w:w="2979" w:type="dxa"/>
            <w:vAlign w:val="center"/>
          </w:tcPr>
          <w:p w14:paraId="18CC47B5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LAVI, ml/m</w:t>
            </w:r>
            <w:r w:rsidRPr="009308A7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FE7A95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5 ± 5</w:t>
            </w:r>
          </w:p>
        </w:tc>
        <w:tc>
          <w:tcPr>
            <w:tcW w:w="1703" w:type="dxa"/>
          </w:tcPr>
          <w:p w14:paraId="25577BF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9 ± 3</w:t>
            </w:r>
          </w:p>
        </w:tc>
        <w:tc>
          <w:tcPr>
            <w:tcW w:w="1841" w:type="dxa"/>
          </w:tcPr>
          <w:p w14:paraId="283B902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38 ± 5 </w:t>
            </w:r>
          </w:p>
        </w:tc>
        <w:tc>
          <w:tcPr>
            <w:tcW w:w="990" w:type="dxa"/>
          </w:tcPr>
          <w:p w14:paraId="1016888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815</w:t>
            </w:r>
          </w:p>
        </w:tc>
      </w:tr>
      <w:tr w:rsidR="001D75CE" w:rsidRPr="009308A7" w14:paraId="1B92C2D2" w14:textId="77777777" w:rsidTr="00774094">
        <w:tc>
          <w:tcPr>
            <w:tcW w:w="2979" w:type="dxa"/>
            <w:vAlign w:val="center"/>
          </w:tcPr>
          <w:p w14:paraId="77CE142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  <w:b/>
              </w:rPr>
              <w:t>Lesion patterns</w:t>
            </w:r>
          </w:p>
        </w:tc>
        <w:tc>
          <w:tcPr>
            <w:tcW w:w="1701" w:type="dxa"/>
          </w:tcPr>
          <w:p w14:paraId="37E9319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703" w:type="dxa"/>
          </w:tcPr>
          <w:p w14:paraId="0820DBC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841" w:type="dxa"/>
          </w:tcPr>
          <w:p w14:paraId="6F9B49C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990" w:type="dxa"/>
          </w:tcPr>
          <w:p w14:paraId="336A999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900</w:t>
            </w:r>
          </w:p>
        </w:tc>
      </w:tr>
      <w:tr w:rsidR="001D75CE" w:rsidRPr="009308A7" w14:paraId="10401229" w14:textId="77777777" w:rsidTr="00774094">
        <w:tc>
          <w:tcPr>
            <w:tcW w:w="2979" w:type="dxa"/>
            <w:vAlign w:val="center"/>
          </w:tcPr>
          <w:p w14:paraId="6848B606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Scattered</w:t>
            </w:r>
          </w:p>
        </w:tc>
        <w:tc>
          <w:tcPr>
            <w:tcW w:w="1701" w:type="dxa"/>
          </w:tcPr>
          <w:p w14:paraId="487BE5D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7 (48.2)</w:t>
            </w:r>
          </w:p>
        </w:tc>
        <w:tc>
          <w:tcPr>
            <w:tcW w:w="1703" w:type="dxa"/>
          </w:tcPr>
          <w:p w14:paraId="542C2A0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3 (46.0)</w:t>
            </w:r>
          </w:p>
        </w:tc>
        <w:tc>
          <w:tcPr>
            <w:tcW w:w="1841" w:type="dxa"/>
          </w:tcPr>
          <w:p w14:paraId="3D55946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7 (42.9)</w:t>
            </w:r>
          </w:p>
        </w:tc>
        <w:tc>
          <w:tcPr>
            <w:tcW w:w="990" w:type="dxa"/>
          </w:tcPr>
          <w:p w14:paraId="172C0EC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7E044286" w14:textId="77777777" w:rsidTr="00774094">
        <w:tc>
          <w:tcPr>
            <w:tcW w:w="2979" w:type="dxa"/>
            <w:vAlign w:val="center"/>
          </w:tcPr>
          <w:p w14:paraId="050559E8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Confluent</w:t>
            </w:r>
          </w:p>
        </w:tc>
        <w:tc>
          <w:tcPr>
            <w:tcW w:w="1701" w:type="dxa"/>
          </w:tcPr>
          <w:p w14:paraId="3956D6CC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5 (26.8)</w:t>
            </w:r>
          </w:p>
        </w:tc>
        <w:tc>
          <w:tcPr>
            <w:tcW w:w="1703" w:type="dxa"/>
          </w:tcPr>
          <w:p w14:paraId="537B2ED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7 (34.0)</w:t>
            </w:r>
          </w:p>
        </w:tc>
        <w:tc>
          <w:tcPr>
            <w:tcW w:w="1841" w:type="dxa"/>
          </w:tcPr>
          <w:p w14:paraId="37BFF88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1 (33.3)</w:t>
            </w:r>
          </w:p>
        </w:tc>
        <w:tc>
          <w:tcPr>
            <w:tcW w:w="990" w:type="dxa"/>
          </w:tcPr>
          <w:p w14:paraId="5AAEC68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0BAA033C" w14:textId="77777777" w:rsidTr="00774094">
        <w:tc>
          <w:tcPr>
            <w:tcW w:w="2979" w:type="dxa"/>
            <w:vAlign w:val="center"/>
          </w:tcPr>
          <w:p w14:paraId="04790213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Scattered with confluent</w:t>
            </w:r>
          </w:p>
        </w:tc>
        <w:tc>
          <w:tcPr>
            <w:tcW w:w="1701" w:type="dxa"/>
          </w:tcPr>
          <w:p w14:paraId="31513BE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4 (25.0)</w:t>
            </w:r>
          </w:p>
        </w:tc>
        <w:tc>
          <w:tcPr>
            <w:tcW w:w="1703" w:type="dxa"/>
          </w:tcPr>
          <w:p w14:paraId="14735B0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0 (20.0)</w:t>
            </w:r>
          </w:p>
        </w:tc>
        <w:tc>
          <w:tcPr>
            <w:tcW w:w="1841" w:type="dxa"/>
            <w:vMerge w:val="restart"/>
          </w:tcPr>
          <w:p w14:paraId="2877835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5 (23.8)</w:t>
            </w:r>
          </w:p>
        </w:tc>
        <w:tc>
          <w:tcPr>
            <w:tcW w:w="990" w:type="dxa"/>
          </w:tcPr>
          <w:p w14:paraId="0BF6871C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6D4A8EC2" w14:textId="77777777" w:rsidTr="00774094">
        <w:tc>
          <w:tcPr>
            <w:tcW w:w="2979" w:type="dxa"/>
            <w:vAlign w:val="center"/>
          </w:tcPr>
          <w:p w14:paraId="144AC1E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  <w:b/>
              </w:rPr>
              <w:t>Lesion location</w:t>
            </w:r>
          </w:p>
        </w:tc>
        <w:tc>
          <w:tcPr>
            <w:tcW w:w="1701" w:type="dxa"/>
          </w:tcPr>
          <w:p w14:paraId="12FDA219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703" w:type="dxa"/>
          </w:tcPr>
          <w:p w14:paraId="2740512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  <w:tc>
          <w:tcPr>
            <w:tcW w:w="1841" w:type="dxa"/>
            <w:vMerge/>
            <w:tcBorders>
              <w:top w:val="nil"/>
            </w:tcBorders>
          </w:tcPr>
          <w:p w14:paraId="697533BB" w14:textId="77777777" w:rsidR="001D75CE" w:rsidRPr="009308A7" w:rsidRDefault="001D75CE" w:rsidP="00774094"/>
        </w:tc>
        <w:tc>
          <w:tcPr>
            <w:tcW w:w="990" w:type="dxa"/>
          </w:tcPr>
          <w:p w14:paraId="504E777B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259</w:t>
            </w:r>
          </w:p>
        </w:tc>
      </w:tr>
      <w:tr w:rsidR="001D75CE" w:rsidRPr="009308A7" w14:paraId="1DBD5781" w14:textId="77777777" w:rsidTr="00774094">
        <w:tc>
          <w:tcPr>
            <w:tcW w:w="2979" w:type="dxa"/>
          </w:tcPr>
          <w:p w14:paraId="6053A9F3" w14:textId="77777777" w:rsidR="001D75CE" w:rsidRPr="009308A7" w:rsidRDefault="001D75CE" w:rsidP="00774094">
            <w:pPr>
              <w:pStyle w:val="NoSpacing"/>
              <w:ind w:firstLine="120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Anterior</w:t>
            </w:r>
          </w:p>
        </w:tc>
        <w:tc>
          <w:tcPr>
            <w:tcW w:w="1701" w:type="dxa"/>
          </w:tcPr>
          <w:p w14:paraId="04ABCAB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8 (67.9)</w:t>
            </w:r>
          </w:p>
        </w:tc>
        <w:tc>
          <w:tcPr>
            <w:tcW w:w="1703" w:type="dxa"/>
          </w:tcPr>
          <w:p w14:paraId="4D8B7BA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30 (60.0)    </w:t>
            </w:r>
          </w:p>
        </w:tc>
        <w:tc>
          <w:tcPr>
            <w:tcW w:w="1841" w:type="dxa"/>
          </w:tcPr>
          <w:p w14:paraId="7B12CA7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8 (76.2)</w:t>
            </w:r>
          </w:p>
        </w:tc>
        <w:tc>
          <w:tcPr>
            <w:tcW w:w="990" w:type="dxa"/>
          </w:tcPr>
          <w:p w14:paraId="1AED5407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2E41C4C4" w14:textId="77777777" w:rsidTr="00774094">
        <w:tc>
          <w:tcPr>
            <w:tcW w:w="2979" w:type="dxa"/>
          </w:tcPr>
          <w:p w14:paraId="03D2A3DE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 Posterior</w:t>
            </w:r>
          </w:p>
        </w:tc>
        <w:tc>
          <w:tcPr>
            <w:tcW w:w="1701" w:type="dxa"/>
          </w:tcPr>
          <w:p w14:paraId="42E5315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2 (21.4)</w:t>
            </w:r>
          </w:p>
        </w:tc>
        <w:tc>
          <w:tcPr>
            <w:tcW w:w="1703" w:type="dxa"/>
          </w:tcPr>
          <w:p w14:paraId="6DA3EC6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6 (32.0)</w:t>
            </w:r>
          </w:p>
        </w:tc>
        <w:tc>
          <w:tcPr>
            <w:tcW w:w="1841" w:type="dxa"/>
          </w:tcPr>
          <w:p w14:paraId="44B195B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3(20.6)</w:t>
            </w:r>
          </w:p>
        </w:tc>
        <w:tc>
          <w:tcPr>
            <w:tcW w:w="990" w:type="dxa"/>
          </w:tcPr>
          <w:p w14:paraId="6BC98D61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273F9FE2" w14:textId="77777777" w:rsidTr="00774094">
        <w:tc>
          <w:tcPr>
            <w:tcW w:w="2979" w:type="dxa"/>
          </w:tcPr>
          <w:p w14:paraId="2C2656DD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 xml:space="preserve"> Both</w:t>
            </w:r>
          </w:p>
        </w:tc>
        <w:tc>
          <w:tcPr>
            <w:tcW w:w="1701" w:type="dxa"/>
          </w:tcPr>
          <w:p w14:paraId="55DF36F3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6 (10.7)</w:t>
            </w:r>
          </w:p>
        </w:tc>
        <w:tc>
          <w:tcPr>
            <w:tcW w:w="1703" w:type="dxa"/>
          </w:tcPr>
          <w:p w14:paraId="6F4BD9DF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4 (8.0)</w:t>
            </w:r>
          </w:p>
        </w:tc>
        <w:tc>
          <w:tcPr>
            <w:tcW w:w="1841" w:type="dxa"/>
          </w:tcPr>
          <w:p w14:paraId="4BF238CC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 (3.2)</w:t>
            </w:r>
          </w:p>
        </w:tc>
        <w:tc>
          <w:tcPr>
            <w:tcW w:w="990" w:type="dxa"/>
          </w:tcPr>
          <w:p w14:paraId="2679BC75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</w:p>
        </w:tc>
      </w:tr>
      <w:tr w:rsidR="001D75CE" w:rsidRPr="009308A7" w14:paraId="27C5B109" w14:textId="77777777" w:rsidTr="00774094">
        <w:tc>
          <w:tcPr>
            <w:tcW w:w="2979" w:type="dxa"/>
          </w:tcPr>
          <w:p w14:paraId="4EE5709A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  <w:b/>
              </w:rPr>
            </w:pPr>
            <w:r w:rsidRPr="009308A7">
              <w:rPr>
                <w:rFonts w:eastAsia="Times New Roman" w:cs="Times New Roman"/>
                <w:b/>
              </w:rPr>
              <w:t>ENI</w:t>
            </w:r>
          </w:p>
        </w:tc>
        <w:tc>
          <w:tcPr>
            <w:tcW w:w="1701" w:type="dxa"/>
          </w:tcPr>
          <w:p w14:paraId="531D9312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20 (35.7)</w:t>
            </w:r>
          </w:p>
        </w:tc>
        <w:tc>
          <w:tcPr>
            <w:tcW w:w="1703" w:type="dxa"/>
          </w:tcPr>
          <w:p w14:paraId="309FEC30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19 (38.0)</w:t>
            </w:r>
          </w:p>
        </w:tc>
        <w:tc>
          <w:tcPr>
            <w:tcW w:w="1841" w:type="dxa"/>
          </w:tcPr>
          <w:p w14:paraId="0234AE54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36 (57.1)</w:t>
            </w:r>
          </w:p>
        </w:tc>
        <w:tc>
          <w:tcPr>
            <w:tcW w:w="990" w:type="dxa"/>
          </w:tcPr>
          <w:p w14:paraId="3A108B88" w14:textId="77777777" w:rsidR="001D75CE" w:rsidRPr="009308A7" w:rsidRDefault="001D75CE" w:rsidP="00774094">
            <w:pPr>
              <w:pStyle w:val="NoSpacing"/>
              <w:rPr>
                <w:rFonts w:eastAsia="Times New Roman" w:cs="Times New Roman"/>
              </w:rPr>
            </w:pPr>
            <w:r w:rsidRPr="009308A7">
              <w:rPr>
                <w:rFonts w:eastAsia="Times New Roman" w:cs="Times New Roman"/>
              </w:rPr>
              <w:t>0.035</w:t>
            </w:r>
          </w:p>
        </w:tc>
      </w:tr>
    </w:tbl>
    <w:p w14:paraId="66255B77" w14:textId="77777777" w:rsidR="001D75CE" w:rsidRPr="009308A7" w:rsidRDefault="001D75CE" w:rsidP="001D75CE">
      <w:pPr>
        <w:spacing w:line="360" w:lineRule="auto"/>
      </w:pPr>
      <w:r w:rsidRPr="009308A7">
        <w:rPr>
          <w:rFonts w:eastAsia="Times New Roman" w:cs="Times New Roman"/>
        </w:rPr>
        <w:t xml:space="preserve">The results are presented as numbers and percentages or as means ± standard deviations or median (interquartile ranges). </w:t>
      </w:r>
    </w:p>
    <w:p w14:paraId="2C7383D7" w14:textId="156CB157" w:rsidR="00814737" w:rsidRPr="009308A7" w:rsidRDefault="00814737"/>
    <w:p w14:paraId="05DC1554" w14:textId="672ADCE7" w:rsidR="00553CB2" w:rsidRPr="009308A7" w:rsidRDefault="00553CB2"/>
    <w:p w14:paraId="72697C41" w14:textId="53D0D0DC" w:rsidR="00553CB2" w:rsidRPr="009308A7" w:rsidRDefault="00553CB2"/>
    <w:p w14:paraId="17DCD3E8" w14:textId="77777777" w:rsidR="00F62DE0" w:rsidRPr="009308A7" w:rsidRDefault="00F62DE0"/>
    <w:p w14:paraId="1F91834A" w14:textId="53CA9703" w:rsidR="00F62DE0" w:rsidRPr="009308A7" w:rsidRDefault="00F62DE0" w:rsidP="00F62DE0">
      <w:pPr>
        <w:shd w:val="clear" w:color="auto" w:fill="FFFFFF"/>
        <w:spacing w:after="0" w:line="276" w:lineRule="auto"/>
        <w:rPr>
          <w:rFonts w:eastAsia="Times New Roman" w:cs="Times New Roman"/>
          <w:b/>
          <w:sz w:val="22"/>
        </w:rPr>
      </w:pPr>
      <w:r w:rsidRPr="009308A7">
        <w:rPr>
          <w:rFonts w:eastAsiaTheme="minorHAnsi" w:cs="Times New Roman" w:hint="eastAsia"/>
          <w:b/>
          <w:bCs/>
          <w:sz w:val="22"/>
        </w:rPr>
        <w:lastRenderedPageBreak/>
        <w:t>Supplementary table 2. B</w:t>
      </w:r>
      <w:r w:rsidRPr="009308A7">
        <w:rPr>
          <w:rFonts w:eastAsia="Times New Roman" w:cs="Times New Roman"/>
          <w:b/>
          <w:sz w:val="22"/>
        </w:rPr>
        <w:t xml:space="preserve">aseline characteristics of patients with and without ENI </w:t>
      </w:r>
    </w:p>
    <w:tbl>
      <w:tblPr>
        <w:tblW w:w="902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1843"/>
        <w:gridCol w:w="1373"/>
      </w:tblGrid>
      <w:tr w:rsidR="00F62DE0" w:rsidRPr="009308A7" w14:paraId="41FC5583" w14:textId="77777777" w:rsidTr="007D5C55">
        <w:trPr>
          <w:trHeight w:val="57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67DFC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E6B0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 ENI-</w:t>
            </w:r>
          </w:p>
          <w:p w14:paraId="44CDEC57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(n = </w:t>
            </w:r>
            <w:r w:rsidRPr="009308A7">
              <w:rPr>
                <w:rFonts w:cs="Times New Roman" w:hint="eastAsia"/>
                <w:b/>
                <w:sz w:val="22"/>
              </w:rPr>
              <w:t>89</w:t>
            </w:r>
            <w:r w:rsidRPr="009308A7">
              <w:rPr>
                <w:rFonts w:eastAsia="Times New Roman" w:cs="Times New Roman"/>
                <w:b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AFEE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ENI +</w:t>
            </w:r>
          </w:p>
          <w:p w14:paraId="6E9A0DA2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(n = </w:t>
            </w:r>
            <w:r w:rsidRPr="009308A7">
              <w:rPr>
                <w:rFonts w:cs="Times New Roman" w:hint="eastAsia"/>
                <w:b/>
                <w:sz w:val="22"/>
              </w:rPr>
              <w:t>75</w:t>
            </w:r>
            <w:r w:rsidRPr="009308A7">
              <w:rPr>
                <w:rFonts w:eastAsia="Times New Roman" w:cs="Times New Roman"/>
                <w:b/>
                <w:sz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2709E754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9308A7">
              <w:rPr>
                <w:rFonts w:eastAsia="Times New Roman" w:cs="Times New Roman"/>
                <w:b/>
                <w:sz w:val="22"/>
              </w:rPr>
              <w:t>-value</w:t>
            </w:r>
          </w:p>
        </w:tc>
      </w:tr>
      <w:tr w:rsidR="00F62DE0" w:rsidRPr="009308A7" w14:paraId="6AC4F98C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694DD2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ADB32DA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 73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11</w:t>
            </w:r>
            <w:r w:rsidRPr="009308A7">
              <w:rPr>
                <w:rFonts w:eastAsia="Times New Roman" w:cs="Times New Roman"/>
                <w:sz w:val="22"/>
              </w:rPr>
              <w:t xml:space="preserve"> </w:t>
            </w:r>
            <w:r w:rsidRPr="009308A7">
              <w:rPr>
                <w:rFonts w:cs="Times New Roman" w:hint="eastAsia"/>
                <w:sz w:val="22"/>
              </w:rPr>
              <w:t xml:space="preserve"> </w:t>
            </w:r>
            <w:r w:rsidRPr="009308A7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3AAC9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72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1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/>
          </w:tcPr>
          <w:p w14:paraId="23FAE23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0.752 </w:t>
            </w:r>
          </w:p>
        </w:tc>
      </w:tr>
      <w:tr w:rsidR="00F62DE0" w:rsidRPr="009308A7" w14:paraId="548B55E2" w14:textId="77777777" w:rsidTr="007D5C55">
        <w:trPr>
          <w:trHeight w:val="188"/>
        </w:trPr>
        <w:tc>
          <w:tcPr>
            <w:tcW w:w="3402" w:type="dxa"/>
            <w:shd w:val="clear" w:color="auto" w:fill="FFFFFF"/>
            <w:vAlign w:val="center"/>
          </w:tcPr>
          <w:p w14:paraId="21A65816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Male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58E10F3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7 (64.0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62CDC4C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40 (53.3)</w:t>
            </w:r>
          </w:p>
        </w:tc>
        <w:tc>
          <w:tcPr>
            <w:tcW w:w="1373" w:type="dxa"/>
            <w:shd w:val="clear" w:color="auto" w:fill="FFFFFF"/>
          </w:tcPr>
          <w:p w14:paraId="720C14EA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164</w:t>
            </w:r>
          </w:p>
        </w:tc>
      </w:tr>
      <w:tr w:rsidR="00F62DE0" w:rsidRPr="009308A7" w14:paraId="22F31645" w14:textId="77777777" w:rsidTr="007D5C55">
        <w:trPr>
          <w:trHeight w:val="188"/>
        </w:trPr>
        <w:tc>
          <w:tcPr>
            <w:tcW w:w="3402" w:type="dxa"/>
            <w:shd w:val="clear" w:color="auto" w:fill="FFFFFF"/>
            <w:vAlign w:val="center"/>
          </w:tcPr>
          <w:p w14:paraId="006AA921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Hypertension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16E70B4B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8 (65.2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8A8E77B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1 (68.0)</w:t>
            </w:r>
          </w:p>
        </w:tc>
        <w:tc>
          <w:tcPr>
            <w:tcW w:w="1373" w:type="dxa"/>
            <w:shd w:val="clear" w:color="auto" w:fill="FFFFFF"/>
          </w:tcPr>
          <w:p w14:paraId="42C5379B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702</w:t>
            </w:r>
          </w:p>
        </w:tc>
      </w:tr>
      <w:tr w:rsidR="00F62DE0" w:rsidRPr="009308A7" w14:paraId="0747B74D" w14:textId="77777777" w:rsidTr="007D5C55">
        <w:trPr>
          <w:trHeight w:val="293"/>
        </w:trPr>
        <w:tc>
          <w:tcPr>
            <w:tcW w:w="3402" w:type="dxa"/>
            <w:shd w:val="clear" w:color="auto" w:fill="FFFFFF"/>
            <w:vAlign w:val="center"/>
          </w:tcPr>
          <w:p w14:paraId="62AA0A30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Diabetes mellitus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055CB53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36 (40.4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665FA9A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4 (32.0)</w:t>
            </w:r>
          </w:p>
        </w:tc>
        <w:tc>
          <w:tcPr>
            <w:tcW w:w="1373" w:type="dxa"/>
            <w:shd w:val="clear" w:color="auto" w:fill="FFFFFF"/>
          </w:tcPr>
          <w:p w14:paraId="714BE2C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263</w:t>
            </w:r>
          </w:p>
        </w:tc>
      </w:tr>
      <w:tr w:rsidR="00F62DE0" w:rsidRPr="009308A7" w14:paraId="24F47260" w14:textId="77777777" w:rsidTr="007D5C55">
        <w:trPr>
          <w:trHeight w:val="261"/>
        </w:trPr>
        <w:tc>
          <w:tcPr>
            <w:tcW w:w="3402" w:type="dxa"/>
            <w:shd w:val="clear" w:color="auto" w:fill="FFFFFF"/>
            <w:vAlign w:val="center"/>
          </w:tcPr>
          <w:p w14:paraId="654FB1B4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Hyperlipidemia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3D613117" w14:textId="77777777" w:rsidR="00F62DE0" w:rsidRPr="009308A7" w:rsidRDefault="00F62DE0" w:rsidP="007D5C55">
            <w:pPr>
              <w:spacing w:after="0"/>
              <w:ind w:firstLine="600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 13 (14.6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4A50C02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4 (18.7)</w:t>
            </w:r>
          </w:p>
        </w:tc>
        <w:tc>
          <w:tcPr>
            <w:tcW w:w="1373" w:type="dxa"/>
            <w:shd w:val="clear" w:color="auto" w:fill="FFFFFF"/>
          </w:tcPr>
          <w:p w14:paraId="5ACA7B99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485</w:t>
            </w:r>
          </w:p>
        </w:tc>
      </w:tr>
      <w:tr w:rsidR="00F62DE0" w:rsidRPr="009308A7" w14:paraId="3E7ACA0B" w14:textId="77777777" w:rsidTr="007D5C55">
        <w:trPr>
          <w:trHeight w:val="272"/>
        </w:trPr>
        <w:tc>
          <w:tcPr>
            <w:tcW w:w="3402" w:type="dxa"/>
            <w:shd w:val="clear" w:color="auto" w:fill="FFFFFF"/>
            <w:vAlign w:val="center"/>
          </w:tcPr>
          <w:p w14:paraId="50D4A5E4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Smoking history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8ECED9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2 (13.5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46300C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2 (29.3)</w:t>
            </w:r>
          </w:p>
        </w:tc>
        <w:tc>
          <w:tcPr>
            <w:tcW w:w="1373" w:type="dxa"/>
            <w:shd w:val="clear" w:color="auto" w:fill="FFFFFF"/>
          </w:tcPr>
          <w:p w14:paraId="652102F1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013</w:t>
            </w:r>
          </w:p>
        </w:tc>
      </w:tr>
      <w:tr w:rsidR="00F62DE0" w:rsidRPr="009308A7" w14:paraId="509E7AAC" w14:textId="77777777" w:rsidTr="007D5C55">
        <w:trPr>
          <w:trHeight w:val="272"/>
        </w:trPr>
        <w:tc>
          <w:tcPr>
            <w:tcW w:w="3402" w:type="dxa"/>
            <w:shd w:val="clear" w:color="auto" w:fill="FFFFFF"/>
            <w:vAlign w:val="center"/>
          </w:tcPr>
          <w:p w14:paraId="07A5D075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Previous stroke history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7F3ABE6A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4 (15.7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0BA7E54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0 (13.3)</w:t>
            </w:r>
          </w:p>
        </w:tc>
        <w:tc>
          <w:tcPr>
            <w:tcW w:w="1373" w:type="dxa"/>
            <w:shd w:val="clear" w:color="auto" w:fill="FFFFFF"/>
          </w:tcPr>
          <w:p w14:paraId="431325D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665</w:t>
            </w:r>
          </w:p>
        </w:tc>
      </w:tr>
      <w:tr w:rsidR="00F62DE0" w:rsidRPr="009308A7" w14:paraId="7B56EFCE" w14:textId="77777777" w:rsidTr="007D5C55">
        <w:trPr>
          <w:trHeight w:val="190"/>
        </w:trPr>
        <w:tc>
          <w:tcPr>
            <w:tcW w:w="3402" w:type="dxa"/>
            <w:shd w:val="clear" w:color="auto" w:fill="FFFFFF"/>
            <w:vAlign w:val="center"/>
          </w:tcPr>
          <w:p w14:paraId="6AD4F7B7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Previous antithrombotic </w:t>
            </w:r>
          </w:p>
        </w:tc>
        <w:tc>
          <w:tcPr>
            <w:tcW w:w="2410" w:type="dxa"/>
            <w:shd w:val="clear" w:color="auto" w:fill="FFFFFF"/>
            <w:vAlign w:val="center"/>
          </w:tcPr>
          <w:p w14:paraId="0730228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6 (29.2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CA8DF51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2 (29.3)</w:t>
            </w:r>
          </w:p>
        </w:tc>
        <w:tc>
          <w:tcPr>
            <w:tcW w:w="1373" w:type="dxa"/>
            <w:shd w:val="clear" w:color="auto" w:fill="FFFFFF"/>
          </w:tcPr>
          <w:p w14:paraId="558C1D9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987</w:t>
            </w:r>
          </w:p>
        </w:tc>
      </w:tr>
      <w:tr w:rsidR="00F62DE0" w:rsidRPr="009308A7" w14:paraId="16BBCB5B" w14:textId="77777777" w:rsidTr="007D5C55">
        <w:trPr>
          <w:trHeight w:val="190"/>
        </w:trPr>
        <w:tc>
          <w:tcPr>
            <w:tcW w:w="3402" w:type="dxa"/>
            <w:tcBorders>
              <w:bottom w:val="nil"/>
            </w:tcBorders>
            <w:shd w:val="clear" w:color="auto" w:fill="FFFFFF"/>
            <w:vAlign w:val="center"/>
          </w:tcPr>
          <w:p w14:paraId="513AB183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Previous statin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  <w:vAlign w:val="center"/>
          </w:tcPr>
          <w:p w14:paraId="53B8DC3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7 (30.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/>
            <w:vAlign w:val="center"/>
          </w:tcPr>
          <w:p w14:paraId="75E4D37D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2 (29.3)</w:t>
            </w:r>
          </w:p>
        </w:tc>
        <w:tc>
          <w:tcPr>
            <w:tcW w:w="1373" w:type="dxa"/>
            <w:tcBorders>
              <w:bottom w:val="nil"/>
            </w:tcBorders>
            <w:shd w:val="clear" w:color="auto" w:fill="FFFFFF"/>
          </w:tcPr>
          <w:p w14:paraId="6692546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889</w:t>
            </w:r>
          </w:p>
        </w:tc>
      </w:tr>
      <w:tr w:rsidR="00F62DE0" w:rsidRPr="009308A7" w14:paraId="66CEDF23" w14:textId="77777777" w:rsidTr="007D5C55">
        <w:trPr>
          <w:trHeight w:val="19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752BCA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Initial NIHSS scor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1DB408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4 (3 </w:t>
            </w:r>
            <w:r w:rsidRPr="009308A7">
              <w:rPr>
                <w:rFonts w:cs="Times New Roman"/>
                <w:sz w:val="22"/>
              </w:rPr>
              <w:t>–</w:t>
            </w:r>
            <w:r w:rsidRPr="009308A7">
              <w:rPr>
                <w:rFonts w:cs="Times New Roman" w:hint="eastAsia"/>
                <w:sz w:val="22"/>
              </w:rPr>
              <w:t xml:space="preserve"> 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073F8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7 (4 </w:t>
            </w:r>
            <w:r w:rsidRPr="009308A7">
              <w:rPr>
                <w:rFonts w:cs="Times New Roman"/>
                <w:sz w:val="22"/>
              </w:rPr>
              <w:t>–</w:t>
            </w:r>
            <w:r w:rsidRPr="009308A7">
              <w:rPr>
                <w:rFonts w:cs="Times New Roman" w:hint="eastAsia"/>
                <w:sz w:val="22"/>
              </w:rPr>
              <w:t xml:space="preserve"> 13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01BDBB8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&lt;0.001</w:t>
            </w:r>
          </w:p>
        </w:tc>
      </w:tr>
      <w:tr w:rsidR="00F62DE0" w:rsidRPr="009308A7" w14:paraId="583A9804" w14:textId="77777777" w:rsidTr="007D5C55">
        <w:trPr>
          <w:trHeight w:val="19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3200E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Procedure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17780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524F1A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74B17DF8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114</w:t>
            </w:r>
          </w:p>
        </w:tc>
      </w:tr>
      <w:tr w:rsidR="00F62DE0" w:rsidRPr="009308A7" w14:paraId="57D64835" w14:textId="77777777" w:rsidTr="007D5C55">
        <w:trPr>
          <w:trHeight w:val="19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E6B448" w14:textId="77777777" w:rsidR="00F62DE0" w:rsidRPr="009308A7" w:rsidRDefault="00F62DE0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proofErr w:type="spellStart"/>
            <w:r w:rsidRPr="009308A7">
              <w:rPr>
                <w:rFonts w:eastAsia="Times New Roman" w:cs="Times New Roman"/>
                <w:sz w:val="22"/>
              </w:rPr>
              <w:t>Tp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9F1E6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5 (16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5E0CA3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 (6.7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1117C466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5CF55958" w14:textId="77777777" w:rsidTr="007D5C55">
        <w:trPr>
          <w:trHeight w:val="19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9CFA36" w14:textId="77777777" w:rsidR="00F62DE0" w:rsidRPr="009308A7" w:rsidRDefault="00F62DE0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EV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37C51A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8 (9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16E5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7 (9.3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47427E55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1FB02890" w14:textId="77777777" w:rsidTr="007D5C55">
        <w:trPr>
          <w:trHeight w:val="19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17656" w14:textId="77777777" w:rsidR="00F62DE0" w:rsidRPr="009308A7" w:rsidRDefault="00F62DE0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tPA with EV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59443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6 (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5B212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1 (14.7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45AD2D50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15825508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0CF44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Cardiac funct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EC2AF6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38EF3E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713EE920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29DF22FC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4D6AB" w14:textId="77777777" w:rsidR="00F62DE0" w:rsidRPr="009308A7" w:rsidRDefault="00F62DE0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Newly diagnosed AF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C31E5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44 (49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2D484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39 (52.0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749F99E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744</w:t>
            </w:r>
          </w:p>
        </w:tc>
      </w:tr>
      <w:tr w:rsidR="00F62DE0" w:rsidRPr="009308A7" w14:paraId="1DE35B89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DD3B8" w14:textId="77777777" w:rsidR="00F62DE0" w:rsidRPr="009308A7" w:rsidRDefault="00F62DE0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Ejection fraction, 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C02031" w14:textId="77777777" w:rsidR="00F62DE0" w:rsidRPr="009308A7" w:rsidRDefault="00F62DE0" w:rsidP="007D5C55">
            <w:pPr>
              <w:spacing w:after="0"/>
              <w:ind w:firstLine="720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54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FFCCD" w14:textId="77777777" w:rsidR="00F62DE0" w:rsidRPr="009308A7" w:rsidRDefault="00F62DE0" w:rsidP="007D5C55">
            <w:pPr>
              <w:spacing w:after="0"/>
              <w:ind w:firstLine="480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55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15</w:t>
            </w: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FFFFFF"/>
          </w:tcPr>
          <w:p w14:paraId="59B207D5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617</w:t>
            </w:r>
          </w:p>
        </w:tc>
      </w:tr>
      <w:tr w:rsidR="00F62DE0" w:rsidRPr="009308A7" w14:paraId="6A17CFB8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63B527D" w14:textId="77777777" w:rsidR="00F62DE0" w:rsidRPr="009308A7" w:rsidRDefault="00F62DE0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LAVI, mL/m</w:t>
            </w:r>
            <w:r w:rsidRPr="009308A7">
              <w:rPr>
                <w:rFonts w:eastAsia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D85656" w14:textId="77777777" w:rsidR="00F62DE0" w:rsidRPr="009308A7" w:rsidRDefault="00F62DE0" w:rsidP="007D5C55">
            <w:pPr>
              <w:spacing w:after="0"/>
              <w:ind w:firstLine="720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60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3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274DB50" w14:textId="77777777" w:rsidR="00F62DE0" w:rsidRPr="009308A7" w:rsidRDefault="00F62DE0" w:rsidP="007D5C55">
            <w:pPr>
              <w:spacing w:after="0"/>
              <w:ind w:firstLine="480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59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27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0E5D22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314</w:t>
            </w:r>
          </w:p>
        </w:tc>
      </w:tr>
      <w:tr w:rsidR="00F62DE0" w:rsidRPr="009308A7" w14:paraId="2C8DD9BC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E88B50A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Lesion patter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D960963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F3031E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CB5BCE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013</w:t>
            </w:r>
          </w:p>
        </w:tc>
      </w:tr>
      <w:tr w:rsidR="00C41A1C" w:rsidRPr="009308A7" w14:paraId="081BD89F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E6CA5A" w14:textId="71FE1C86" w:rsidR="00C41A1C" w:rsidRPr="009308A7" w:rsidRDefault="00C41A1C" w:rsidP="00C41A1C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Multiple scatter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8EDBC5B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49 (55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5FCAD9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4 (32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F5ADDD" w14:textId="77777777" w:rsidR="00C41A1C" w:rsidRPr="009308A7" w:rsidRDefault="00C41A1C" w:rsidP="00C41A1C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C41A1C" w:rsidRPr="009308A7" w14:paraId="58623246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51FD5E" w14:textId="5B6CB1AD" w:rsidR="00C41A1C" w:rsidRPr="009308A7" w:rsidRDefault="00C41A1C" w:rsidP="00C41A1C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Single Conflu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771BC10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3 (25.8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8A580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9 (38.7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020AB9" w14:textId="77777777" w:rsidR="00C41A1C" w:rsidRPr="009308A7" w:rsidRDefault="00C41A1C" w:rsidP="00C41A1C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C41A1C" w:rsidRPr="009308A7" w14:paraId="729C3593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2F83D1" w14:textId="51E11EDF" w:rsidR="00C41A1C" w:rsidRPr="009308A7" w:rsidRDefault="00C41A1C" w:rsidP="00C41A1C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Multiple with conflu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E0C158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7 (19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660D56" w14:textId="77777777" w:rsidR="00C41A1C" w:rsidRPr="009308A7" w:rsidRDefault="00C41A1C" w:rsidP="00C41A1C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2 (29.3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E1A50D8" w14:textId="77777777" w:rsidR="00C41A1C" w:rsidRPr="009308A7" w:rsidRDefault="00C41A1C" w:rsidP="00C41A1C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2C4008E3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C030B3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Lesion loc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193D3D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04F0A87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353ADD1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155</w:t>
            </w:r>
          </w:p>
        </w:tc>
      </w:tr>
      <w:tr w:rsidR="00F62DE0" w:rsidRPr="009308A7" w14:paraId="67538E2E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A1BDC3" w14:textId="77777777" w:rsidR="00F62DE0" w:rsidRPr="009308A7" w:rsidRDefault="00F62DE0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Anterio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F9BEC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7 (64.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A17AE9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7 (76.0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9915415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1EE82ADF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8271C7" w14:textId="77777777" w:rsidR="00F62DE0" w:rsidRPr="009308A7" w:rsidRDefault="00F62DE0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Posterior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538476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27 (30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D0D59F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13 (17.3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440396F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516A5CBF" w14:textId="77777777" w:rsidTr="007D5C55">
        <w:trPr>
          <w:trHeight w:val="230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C174CB" w14:textId="77777777" w:rsidR="00F62DE0" w:rsidRPr="009308A7" w:rsidRDefault="00F62DE0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Both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7AA6A09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 (5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B2B063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5 (6.7)</w:t>
            </w:r>
          </w:p>
        </w:tc>
        <w:tc>
          <w:tcPr>
            <w:tcW w:w="13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525ACFE" w14:textId="77777777" w:rsidR="00F62DE0" w:rsidRPr="009308A7" w:rsidRDefault="00F62DE0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62DE0" w:rsidRPr="009308A7" w14:paraId="4AA11EB2" w14:textId="77777777" w:rsidTr="007D5C55">
        <w:trPr>
          <w:trHeight w:val="23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74E85F" w14:textId="77777777" w:rsidR="00F62DE0" w:rsidRPr="009308A7" w:rsidRDefault="00F62DE0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FMD (%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036E5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5.3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2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ABB8D1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 xml:space="preserve">6.5 </w:t>
            </w:r>
            <w:r w:rsidRPr="009308A7">
              <w:rPr>
                <w:rFonts w:eastAsia="Times New Roman" w:cs="Times New Roman"/>
                <w:sz w:val="22"/>
              </w:rPr>
              <w:t>±</w:t>
            </w:r>
            <w:r w:rsidRPr="009308A7">
              <w:rPr>
                <w:rFonts w:cs="Times New Roman" w:hint="eastAsia"/>
                <w:sz w:val="22"/>
              </w:rPr>
              <w:t xml:space="preserve"> 2.5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DE2E40" w14:textId="77777777" w:rsidR="00F62DE0" w:rsidRPr="009308A7" w:rsidRDefault="00F62DE0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cs="Times New Roman" w:hint="eastAsia"/>
                <w:sz w:val="22"/>
              </w:rPr>
              <w:t>0.001</w:t>
            </w:r>
          </w:p>
        </w:tc>
      </w:tr>
    </w:tbl>
    <w:p w14:paraId="22237D84" w14:textId="77777777" w:rsidR="00F62DE0" w:rsidRPr="009308A7" w:rsidRDefault="00F62DE0" w:rsidP="00F62DE0">
      <w:pPr>
        <w:spacing w:after="0" w:line="276" w:lineRule="auto"/>
        <w:rPr>
          <w:rFonts w:eastAsia="Times New Roman" w:cs="Times New Roman"/>
          <w:sz w:val="22"/>
        </w:rPr>
      </w:pPr>
      <w:r w:rsidRPr="009308A7">
        <w:rPr>
          <w:rFonts w:eastAsia="Times New Roman" w:cs="Times New Roman"/>
          <w:sz w:val="22"/>
        </w:rPr>
        <w:t xml:space="preserve">Results are presented as number (%), mean ± standard deviation, or interquartile range. </w:t>
      </w:r>
    </w:p>
    <w:p w14:paraId="4692E52E" w14:textId="3FEFE5AC" w:rsidR="00CF646A" w:rsidRPr="009308A7" w:rsidRDefault="00F62DE0" w:rsidP="00F62DE0">
      <w:pPr>
        <w:pStyle w:val="NoSpacing"/>
        <w:spacing w:line="276" w:lineRule="auto"/>
        <w:rPr>
          <w:rFonts w:eastAsia="Times New Roman" w:cs="Times New Roman"/>
          <w:sz w:val="22"/>
        </w:rPr>
      </w:pPr>
      <w:r w:rsidRPr="009308A7">
        <w:rPr>
          <w:rFonts w:eastAsia="Times New Roman" w:cs="Times New Roman"/>
          <w:sz w:val="22"/>
        </w:rPr>
        <w:t xml:space="preserve">TOAST; Trial of Org 10172 in Acute Stroke Treatment, NIHSS; National Institutes of Health Stroke Scale, EVT; Endovascular thrombectomy, FMD: Flow-mediated dilatation.  </w:t>
      </w:r>
    </w:p>
    <w:p w14:paraId="714ABC1E" w14:textId="77777777" w:rsidR="00CF646A" w:rsidRPr="009308A7" w:rsidRDefault="00CF646A">
      <w:pPr>
        <w:spacing w:before="0" w:after="160" w:line="259" w:lineRule="auto"/>
        <w:jc w:val="both"/>
        <w:rPr>
          <w:rFonts w:eastAsia="Times New Roman" w:cs="Times New Roman"/>
          <w:sz w:val="22"/>
        </w:rPr>
      </w:pPr>
      <w:r w:rsidRPr="009308A7">
        <w:rPr>
          <w:rFonts w:eastAsia="Times New Roman" w:cs="Times New Roman"/>
          <w:sz w:val="22"/>
        </w:rPr>
        <w:br w:type="page"/>
      </w:r>
    </w:p>
    <w:p w14:paraId="6A331F0F" w14:textId="77777777" w:rsidR="00CF646A" w:rsidRPr="009308A7" w:rsidRDefault="00CF646A" w:rsidP="00F62DE0">
      <w:pPr>
        <w:pStyle w:val="NoSpacing"/>
        <w:spacing w:line="276" w:lineRule="auto"/>
        <w:rPr>
          <w:rFonts w:eastAsia="Times New Roman" w:cs="Times New Roman"/>
          <w:sz w:val="22"/>
        </w:rPr>
        <w:sectPr w:rsidR="00CF646A" w:rsidRPr="009308A7" w:rsidSect="009308A7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9CE2F34" w14:textId="77777777" w:rsidR="00551090" w:rsidRPr="009308A7" w:rsidRDefault="00551090" w:rsidP="00551090">
      <w:pPr>
        <w:pStyle w:val="NoSpacing"/>
        <w:spacing w:line="360" w:lineRule="auto"/>
        <w:rPr>
          <w:b/>
          <w:bCs/>
        </w:rPr>
      </w:pPr>
      <w:r w:rsidRPr="009308A7">
        <w:rPr>
          <w:rFonts w:hint="eastAsia"/>
          <w:b/>
          <w:bCs/>
        </w:rPr>
        <w:lastRenderedPageBreak/>
        <w:t>Supplementary t</w:t>
      </w:r>
      <w:r w:rsidRPr="009308A7">
        <w:rPr>
          <w:b/>
          <w:bCs/>
        </w:rPr>
        <w:t xml:space="preserve">able </w:t>
      </w:r>
      <w:r w:rsidRPr="009308A7">
        <w:rPr>
          <w:rFonts w:hint="eastAsia"/>
          <w:b/>
          <w:bCs/>
        </w:rPr>
        <w:t>3</w:t>
      </w:r>
      <w:r w:rsidRPr="009308A7">
        <w:rPr>
          <w:b/>
          <w:bCs/>
        </w:rPr>
        <w:t xml:space="preserve">. Factors associated with ENI </w:t>
      </w:r>
    </w:p>
    <w:tbl>
      <w:tblPr>
        <w:tblStyle w:val="TableGrid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2834"/>
        <w:gridCol w:w="2392"/>
        <w:gridCol w:w="1132"/>
        <w:gridCol w:w="2856"/>
        <w:gridCol w:w="1134"/>
        <w:gridCol w:w="2977"/>
        <w:gridCol w:w="1134"/>
      </w:tblGrid>
      <w:tr w:rsidR="00551090" w:rsidRPr="009308A7" w14:paraId="473C607C" w14:textId="77777777" w:rsidTr="007D5C55">
        <w:trPr>
          <w:trHeight w:val="516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5A84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62D40" w14:textId="77777777" w:rsidR="00551090" w:rsidRPr="009308A7" w:rsidRDefault="00551090" w:rsidP="0055109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</w:rPr>
              <w:t>Unadjusted univariate analysis</w:t>
            </w:r>
          </w:p>
        </w:tc>
        <w:tc>
          <w:tcPr>
            <w:tcW w:w="81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42A838" w14:textId="77777777" w:rsidR="00551090" w:rsidRPr="009308A7" w:rsidRDefault="00551090" w:rsidP="0055109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</w:rPr>
              <w:t>Adjusted multivariate analysis</w:t>
            </w:r>
          </w:p>
        </w:tc>
      </w:tr>
      <w:tr w:rsidR="00551090" w:rsidRPr="009308A7" w14:paraId="64A9B132" w14:textId="77777777" w:rsidTr="007D5C55">
        <w:trPr>
          <w:trHeight w:val="318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E3D80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9A4A24" w14:textId="77777777" w:rsidR="00551090" w:rsidRPr="009308A7" w:rsidRDefault="00551090" w:rsidP="0055109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3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1B1D9F" w14:textId="77777777" w:rsidR="00551090" w:rsidRPr="009308A7" w:rsidRDefault="00551090" w:rsidP="00551090">
            <w:pPr>
              <w:pStyle w:val="NoSpacing"/>
              <w:spacing w:line="360" w:lineRule="auto"/>
              <w:jc w:val="center"/>
              <w:rPr>
                <w:b/>
                <w:bCs/>
                <w:lang w:eastAsia="ko-KR"/>
              </w:rPr>
            </w:pPr>
            <w:r w:rsidRPr="009308A7">
              <w:rPr>
                <w:b/>
                <w:bCs/>
                <w:lang w:eastAsia="ko-KR"/>
              </w:rPr>
              <w:t>Model 1</w:t>
            </w:r>
            <w:r w:rsidRPr="009308A7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4C2EBB" w14:textId="77777777" w:rsidR="00551090" w:rsidRPr="009308A7" w:rsidRDefault="00551090" w:rsidP="00551090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rFonts w:hint="eastAsia"/>
                <w:b/>
                <w:bCs/>
                <w:lang w:eastAsia="ko-KR"/>
              </w:rPr>
              <w:t>M</w:t>
            </w:r>
            <w:r w:rsidRPr="009308A7">
              <w:rPr>
                <w:b/>
                <w:bCs/>
                <w:lang w:eastAsia="ko-KR"/>
              </w:rPr>
              <w:t>odel 2</w:t>
            </w:r>
            <w:r w:rsidRPr="009308A7">
              <w:rPr>
                <w:b/>
                <w:bCs/>
                <w:vertAlign w:val="superscript"/>
                <w:lang w:eastAsia="ko-KR"/>
              </w:rPr>
              <w:t>#</w:t>
            </w:r>
          </w:p>
        </w:tc>
      </w:tr>
      <w:tr w:rsidR="00551090" w:rsidRPr="009308A7" w14:paraId="7EC73CDF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FAF5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69730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</w:rPr>
              <w:t>OR (95% CI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2EC92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  <w:i/>
              </w:rPr>
              <w:t>P</w:t>
            </w:r>
            <w:r w:rsidRPr="009308A7">
              <w:rPr>
                <w:b/>
                <w:bCs/>
              </w:rPr>
              <w:t>-value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A789A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9308A7">
              <w:rPr>
                <w:b/>
                <w:bCs/>
              </w:rPr>
              <w:t>aOR</w:t>
            </w:r>
            <w:proofErr w:type="spellEnd"/>
            <w:r w:rsidRPr="009308A7">
              <w:rPr>
                <w:b/>
                <w:bCs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18470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  <w:i/>
              </w:rPr>
              <w:t>P</w:t>
            </w:r>
            <w:r w:rsidRPr="009308A7">
              <w:rPr>
                <w:b/>
                <w:bCs/>
              </w:rPr>
              <w:t>-valu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028405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  <w:i/>
              </w:rPr>
            </w:pPr>
            <w:proofErr w:type="spellStart"/>
            <w:r w:rsidRPr="009308A7">
              <w:rPr>
                <w:b/>
                <w:bCs/>
              </w:rPr>
              <w:t>aOR</w:t>
            </w:r>
            <w:proofErr w:type="spellEnd"/>
            <w:r w:rsidRPr="009308A7">
              <w:rPr>
                <w:b/>
                <w:bCs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F8AA8" w14:textId="77777777" w:rsidR="00551090" w:rsidRPr="009308A7" w:rsidRDefault="00551090" w:rsidP="000D63A5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9308A7">
              <w:rPr>
                <w:b/>
                <w:bCs/>
                <w:i/>
              </w:rPr>
              <w:t>P</w:t>
            </w:r>
            <w:r w:rsidRPr="009308A7">
              <w:rPr>
                <w:b/>
                <w:bCs/>
              </w:rPr>
              <w:t>-value</w:t>
            </w:r>
          </w:p>
        </w:tc>
      </w:tr>
      <w:tr w:rsidR="00551090" w:rsidRPr="009308A7" w14:paraId="51935D0C" w14:textId="77777777" w:rsidTr="007D5C55">
        <w:trPr>
          <w:trHeight w:val="313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74227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Age (years)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1B7D8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995 (0.967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023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66C5F6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702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C56F2C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46A7C0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9E568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95FF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5CE97FBF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78CB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Male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B8A5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642 (0.343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20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374E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165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9598D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466 (0.201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0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D4B92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7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8CF3E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443 (0.208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0.9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367F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35</w:t>
            </w:r>
          </w:p>
        </w:tc>
      </w:tr>
      <w:tr w:rsidR="00551090" w:rsidRPr="009308A7" w14:paraId="009BFEEE" w14:textId="77777777" w:rsidTr="007D5C55">
        <w:trPr>
          <w:trHeight w:val="197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A1A0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Hypertension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256E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136 (0.59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2.18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BFD08A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702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0275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1C29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3FFF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F8C0A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69348333" w14:textId="77777777" w:rsidTr="007D5C55">
        <w:trPr>
          <w:trHeight w:val="72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92C6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Diabetes mellitu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BD7A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693 (0.364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31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B7C6F7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264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8BCCF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502B3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5B00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F8D82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1CD9ECD7" w14:textId="77777777" w:rsidTr="007D5C55">
        <w:trPr>
          <w:trHeight w:val="34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269A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Hyperlipidemia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AB14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342 (0.587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3.06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ADC87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486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B2512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FA117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CA140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2F5BB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6AC73C36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A8C7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Current smoking history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CEB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2.664 (1.214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5.84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9C043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15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1AC80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4.424 (1.614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2.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935C08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0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E54DC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5.216 (2.007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3.5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A2701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01</w:t>
            </w:r>
          </w:p>
        </w:tc>
      </w:tr>
      <w:tr w:rsidR="00551090" w:rsidRPr="009308A7" w14:paraId="2822B0B0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C9AB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Previous stroke history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8E3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824 (0.343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98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73DAB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666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9B1B98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E39A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6DF03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64F08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156B8014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0E0D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Previous antithrombotic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F8D1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006 (0.51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97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A3993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987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F997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DF34A3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312E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9F36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4965805D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3896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Previous stati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AA9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953 (0.487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86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6DED87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889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3E193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9AC7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A4380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C390D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0E0416E0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450D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Initial NIHSS score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8A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343 (1.206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4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4C402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&lt;0.001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468F5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330 (1.188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4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F678D0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&lt; 0.00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85ACFD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A2F4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5995BCD6" w14:textId="77777777" w:rsidTr="007D5C55">
        <w:trPr>
          <w:trHeight w:val="242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5AAD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Procedure 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C198DB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F854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887A5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CA200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B0D13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60A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21108A17" w14:textId="77777777" w:rsidTr="007D5C55">
        <w:trPr>
          <w:trHeight w:val="242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333C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  Non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4B0C684D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1 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A343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818DC0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27D6F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6DAD60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rPr>
                <w:rFonts w:hint="eastAsia"/>
                <w:lang w:eastAsia="ko-KR"/>
              </w:rPr>
              <w:t>1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0FCD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445B4090" w14:textId="77777777" w:rsidTr="007D5C55">
        <w:trPr>
          <w:trHeight w:val="242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60DC" w14:textId="77777777" w:rsidR="00551090" w:rsidRPr="009308A7" w:rsidRDefault="00551090" w:rsidP="00551090">
            <w:pPr>
              <w:pStyle w:val="NoSpacing"/>
              <w:spacing w:line="360" w:lineRule="auto"/>
              <w:ind w:firstLineChars="100" w:firstLine="240"/>
            </w:pPr>
            <w:r w:rsidRPr="009308A7">
              <w:t>tP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7B269CDA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385 (0.131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1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C5B99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82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2AE8F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F83B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C95D6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289 (0.09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0.9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D1FD7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33</w:t>
            </w:r>
          </w:p>
        </w:tc>
      </w:tr>
      <w:tr w:rsidR="00551090" w:rsidRPr="009308A7" w14:paraId="36FB7A84" w14:textId="77777777" w:rsidTr="007D5C55">
        <w:trPr>
          <w:trHeight w:val="171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BCC2" w14:textId="77777777" w:rsidR="00551090" w:rsidRPr="009308A7" w:rsidRDefault="00551090" w:rsidP="00551090">
            <w:pPr>
              <w:pStyle w:val="NoSpacing"/>
              <w:spacing w:line="360" w:lineRule="auto"/>
              <w:ind w:firstLineChars="100" w:firstLine="240"/>
            </w:pPr>
            <w:r w:rsidRPr="009308A7">
              <w:t>EV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669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010 (0.343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2.97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3BD3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986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011C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6A46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D1A12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259 (0.39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4.0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DEF8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699 </w:t>
            </w:r>
          </w:p>
        </w:tc>
      </w:tr>
      <w:tr w:rsidR="00551090" w:rsidRPr="009308A7" w14:paraId="6F3DBBA6" w14:textId="77777777" w:rsidTr="007D5C55">
        <w:trPr>
          <w:trHeight w:val="117"/>
          <w:jc w:val="center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7FDAE" w14:textId="77777777" w:rsidR="00551090" w:rsidRPr="009308A7" w:rsidRDefault="00551090" w:rsidP="00551090">
            <w:pPr>
              <w:pStyle w:val="NoSpacing"/>
              <w:spacing w:line="360" w:lineRule="auto"/>
              <w:ind w:firstLineChars="100" w:firstLine="240"/>
            </w:pPr>
            <w:r w:rsidRPr="009308A7">
              <w:t>tPA with EV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BF359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2.115 (0.73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6.11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36FD4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167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45F15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81122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C63B96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523 (0.488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4.7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DB9C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469</w:t>
            </w:r>
          </w:p>
        </w:tc>
      </w:tr>
      <w:tr w:rsidR="00551090" w:rsidRPr="009308A7" w14:paraId="45EEE59E" w14:textId="77777777" w:rsidTr="007D5C55">
        <w:trPr>
          <w:trHeight w:val="63"/>
          <w:jc w:val="center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4B030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Cardiac functio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7F60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A66D8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C44E4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FBC4C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B9992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46AB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2AA0EAF2" w14:textId="77777777" w:rsidTr="007D5C55">
        <w:trPr>
          <w:trHeight w:val="47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B0E4" w14:textId="77777777" w:rsidR="00551090" w:rsidRPr="009308A7" w:rsidRDefault="00551090" w:rsidP="00551090">
            <w:pPr>
              <w:pStyle w:val="NoSpacing"/>
              <w:spacing w:line="360" w:lineRule="auto"/>
              <w:ind w:firstLineChars="100" w:firstLine="240"/>
            </w:pPr>
            <w:r w:rsidRPr="009308A7">
              <w:t>Newly diagnosed AF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1A83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108 (0.599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2.04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7BB47C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744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7C8EB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73D15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2B4A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9071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199D0252" w14:textId="77777777" w:rsidTr="007D5C55">
        <w:trPr>
          <w:trHeight w:val="122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2299" w14:textId="77777777" w:rsidR="00551090" w:rsidRPr="009308A7" w:rsidRDefault="00551090" w:rsidP="00551090">
            <w:pPr>
              <w:pStyle w:val="NoSpacing"/>
              <w:spacing w:line="360" w:lineRule="auto"/>
              <w:ind w:firstLineChars="50" w:firstLine="120"/>
            </w:pPr>
            <w:r w:rsidRPr="009308A7">
              <w:lastRenderedPageBreak/>
              <w:t>Ejection fraction, %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3BD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006 (0.983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0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C3B041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610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D8A1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B6DA4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10521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E77F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0B8DCE4B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B11F" w14:textId="77777777" w:rsidR="00551090" w:rsidRPr="009308A7" w:rsidRDefault="00551090" w:rsidP="00551090">
            <w:pPr>
              <w:pStyle w:val="NoSpacing"/>
              <w:spacing w:line="360" w:lineRule="auto"/>
              <w:ind w:firstLineChars="50" w:firstLine="120"/>
            </w:pPr>
            <w:r w:rsidRPr="009308A7">
              <w:t>LAVI, mL/m</w:t>
            </w:r>
            <w:r w:rsidRPr="009308A7">
              <w:rPr>
                <w:vertAlign w:val="superscript"/>
              </w:rPr>
              <w:t>2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C7F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999 (0.988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01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DBA3B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853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1E3F4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6F4CF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E820A2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8A13A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57A0C2AB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CAC4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Lesion pattern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B1E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EF7F3A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F0903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DA488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D511D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D98EE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255EB7" w:rsidRPr="009308A7" w14:paraId="77E5DF8E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FCA7" w14:textId="67A57D5E" w:rsidR="00255EB7" w:rsidRPr="009308A7" w:rsidRDefault="00255EB7" w:rsidP="00255EB7">
            <w:pPr>
              <w:pStyle w:val="NoSpacing"/>
              <w:spacing w:line="360" w:lineRule="auto"/>
              <w:ind w:firstLineChars="50" w:firstLine="110"/>
            </w:pPr>
            <w:r w:rsidRPr="009308A7">
              <w:rPr>
                <w:rFonts w:eastAsia="Times New Roman" w:cs="Times New Roman"/>
                <w:sz w:val="22"/>
              </w:rPr>
              <w:t>Multiple scattere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</w:tcPr>
          <w:p w14:paraId="69E16709" w14:textId="77777777" w:rsidR="00255EB7" w:rsidRPr="009308A7" w:rsidRDefault="00255EB7" w:rsidP="00255EB7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1 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AB258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886EC" w14:textId="77777777" w:rsidR="00255EB7" w:rsidRPr="009308A7" w:rsidRDefault="00255EB7" w:rsidP="00255EB7">
            <w:pPr>
              <w:pStyle w:val="NoSpacing"/>
              <w:spacing w:line="360" w:lineRule="auto"/>
            </w:pPr>
            <w:r w:rsidRPr="009308A7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BD0B57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8C8F8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2AD0F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</w:tr>
      <w:tr w:rsidR="00255EB7" w:rsidRPr="009308A7" w14:paraId="411B0B61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32E3" w14:textId="4737565B" w:rsidR="00255EB7" w:rsidRPr="009308A7" w:rsidRDefault="00255EB7" w:rsidP="00255EB7">
            <w:pPr>
              <w:pStyle w:val="NoSpacing"/>
              <w:spacing w:line="360" w:lineRule="auto"/>
              <w:ind w:firstLineChars="50" w:firstLine="110"/>
            </w:pPr>
            <w:r w:rsidRPr="009308A7">
              <w:rPr>
                <w:rFonts w:eastAsia="Times New Roman" w:cs="Times New Roman"/>
                <w:sz w:val="22"/>
              </w:rPr>
              <w:t>Single Conflu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024F" w14:textId="77777777" w:rsidR="00255EB7" w:rsidRPr="009308A7" w:rsidRDefault="00255EB7" w:rsidP="00255EB7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2.574 (1.236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5.36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6C745B" w14:textId="77777777" w:rsidR="00255EB7" w:rsidRPr="009308A7" w:rsidRDefault="00255EB7" w:rsidP="00255EB7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12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890DC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9A44E6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22ADB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304C6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</w:tr>
      <w:tr w:rsidR="00255EB7" w:rsidRPr="009308A7" w14:paraId="308403CF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4DD9" w14:textId="4F7D6E5E" w:rsidR="00255EB7" w:rsidRPr="009308A7" w:rsidRDefault="00255EB7" w:rsidP="00255EB7">
            <w:pPr>
              <w:pStyle w:val="NoSpacing"/>
              <w:spacing w:line="360" w:lineRule="auto"/>
              <w:ind w:firstLineChars="50" w:firstLine="110"/>
            </w:pPr>
            <w:r w:rsidRPr="009308A7">
              <w:rPr>
                <w:rFonts w:eastAsia="Times New Roman" w:cs="Times New Roman"/>
                <w:sz w:val="22"/>
              </w:rPr>
              <w:t>Multiple with confluent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DDB" w14:textId="77777777" w:rsidR="00255EB7" w:rsidRPr="009308A7" w:rsidRDefault="00255EB7" w:rsidP="00255EB7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2.642 (1.188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5.87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2A419" w14:textId="77777777" w:rsidR="00255EB7" w:rsidRPr="009308A7" w:rsidRDefault="00255EB7" w:rsidP="00255EB7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17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E2F3E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874766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CAE0C8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E327E" w14:textId="77777777" w:rsidR="00255EB7" w:rsidRPr="009308A7" w:rsidRDefault="00255EB7" w:rsidP="00255EB7">
            <w:pPr>
              <w:pStyle w:val="NoSpacing"/>
              <w:spacing w:line="360" w:lineRule="auto"/>
            </w:pPr>
          </w:p>
        </w:tc>
      </w:tr>
      <w:tr w:rsidR="00551090" w:rsidRPr="009308A7" w14:paraId="59D3CE94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F596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Lesion locati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7015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CA162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B7F893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826A7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7F82E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CD8E2B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631AEA95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2DA8DE21" w14:textId="77777777" w:rsidR="00551090" w:rsidRPr="009308A7" w:rsidRDefault="00551090" w:rsidP="00255EB7">
            <w:pPr>
              <w:pStyle w:val="NoSpacing"/>
              <w:spacing w:line="360" w:lineRule="auto"/>
              <w:ind w:firstLineChars="50" w:firstLine="120"/>
            </w:pPr>
            <w:r w:rsidRPr="009308A7">
              <w:t>Anterio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7413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rPr>
                <w:rFonts w:hint="eastAsia"/>
                <w:lang w:eastAsia="ko-KR"/>
              </w:rPr>
              <w:t>1 (reference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97DFCF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71D90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07AD4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94C5D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6DD7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2ACD3811" w14:textId="77777777" w:rsidTr="007D5C55">
        <w:trPr>
          <w:trHeight w:val="225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AA6337E" w14:textId="77777777" w:rsidR="00551090" w:rsidRPr="009308A7" w:rsidRDefault="00551090" w:rsidP="00255EB7">
            <w:pPr>
              <w:pStyle w:val="NoSpacing"/>
              <w:spacing w:line="360" w:lineRule="auto"/>
              <w:ind w:firstLineChars="50" w:firstLine="120"/>
            </w:pPr>
            <w:r w:rsidRPr="009308A7">
              <w:t>Posterio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28A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0.481 (0.226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0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FBF74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58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0A4F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5CA83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6C659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43E7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38B5E995" w14:textId="77777777" w:rsidTr="007D5C55">
        <w:trPr>
          <w:trHeight w:val="187"/>
          <w:jc w:val="center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</w:tcPr>
          <w:p w14:paraId="1DECC01D" w14:textId="77777777" w:rsidR="00551090" w:rsidRPr="009308A7" w:rsidRDefault="00551090" w:rsidP="00255EB7">
            <w:pPr>
              <w:pStyle w:val="NoSpacing"/>
              <w:spacing w:line="360" w:lineRule="auto"/>
              <w:ind w:firstLineChars="50" w:firstLine="120"/>
            </w:pPr>
            <w:r w:rsidRPr="009308A7">
              <w:t>Bot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ED82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000 (0.274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3.64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E46F5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&gt;0.999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4D75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69A4C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A2018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DDAF6" w14:textId="77777777" w:rsidR="00551090" w:rsidRPr="009308A7" w:rsidRDefault="00551090" w:rsidP="00551090">
            <w:pPr>
              <w:pStyle w:val="NoSpacing"/>
              <w:spacing w:line="360" w:lineRule="auto"/>
            </w:pPr>
          </w:p>
        </w:tc>
      </w:tr>
      <w:tr w:rsidR="00551090" w:rsidRPr="009308A7" w14:paraId="6DCDD6EB" w14:textId="77777777" w:rsidTr="007D5C55">
        <w:trPr>
          <w:jc w:val="center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EDE48" w14:textId="77777777" w:rsidR="00551090" w:rsidRPr="009308A7" w:rsidRDefault="00551090" w:rsidP="00551090">
            <w:pPr>
              <w:pStyle w:val="NoSpacing"/>
              <w:spacing w:line="360" w:lineRule="auto"/>
            </w:pPr>
            <w:r w:rsidRPr="009308A7">
              <w:t xml:space="preserve">FMD (%) 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2523C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231 (1.069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41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9BF16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04</w:t>
            </w:r>
          </w:p>
        </w:tc>
        <w:tc>
          <w:tcPr>
            <w:tcW w:w="2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74690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171 (1.001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3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F5BE2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4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A4DB9F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 xml:space="preserve">1.252 (1.072 </w:t>
            </w:r>
            <w:r w:rsidRPr="009308A7">
              <w:rPr>
                <w:lang w:eastAsia="ko-KR"/>
              </w:rPr>
              <w:t>–</w:t>
            </w:r>
            <w:r w:rsidRPr="009308A7">
              <w:rPr>
                <w:rFonts w:hint="eastAsia"/>
                <w:lang w:eastAsia="ko-KR"/>
              </w:rPr>
              <w:t xml:space="preserve"> 1.4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A3987" w14:textId="77777777" w:rsidR="00551090" w:rsidRPr="009308A7" w:rsidRDefault="00551090" w:rsidP="00551090">
            <w:pPr>
              <w:pStyle w:val="NoSpacing"/>
              <w:spacing w:line="360" w:lineRule="auto"/>
              <w:rPr>
                <w:lang w:eastAsia="ko-KR"/>
              </w:rPr>
            </w:pPr>
            <w:r w:rsidRPr="009308A7">
              <w:rPr>
                <w:rFonts w:hint="eastAsia"/>
                <w:lang w:eastAsia="ko-KR"/>
              </w:rPr>
              <w:t>0.005</w:t>
            </w:r>
          </w:p>
        </w:tc>
      </w:tr>
    </w:tbl>
    <w:p w14:paraId="57F4ADBC" w14:textId="77777777" w:rsidR="009F4DDB" w:rsidRPr="009308A7" w:rsidRDefault="009F4DDB" w:rsidP="009F4DDB">
      <w:pPr>
        <w:spacing w:after="0" w:line="276" w:lineRule="auto"/>
        <w:jc w:val="both"/>
        <w:rPr>
          <w:rFonts w:eastAsia="Times New Roman" w:cs="Times New Roman"/>
          <w:szCs w:val="24"/>
        </w:rPr>
      </w:pPr>
      <w:r w:rsidRPr="009308A7">
        <w:rPr>
          <w:rFonts w:eastAsia="Times New Roman" w:cs="Times New Roman"/>
          <w:szCs w:val="24"/>
        </w:rPr>
        <w:t xml:space="preserve">The results are presented as odds ratios (ORs) and 95% confidence interval (95% CI). </w:t>
      </w:r>
    </w:p>
    <w:p w14:paraId="60B9EA86" w14:textId="77777777" w:rsidR="009F4DDB" w:rsidRPr="009308A7" w:rsidRDefault="009F4DDB" w:rsidP="009F4DDB">
      <w:pPr>
        <w:pStyle w:val="NoSpacing"/>
        <w:spacing w:line="276" w:lineRule="auto"/>
        <w:jc w:val="both"/>
        <w:rPr>
          <w:rFonts w:eastAsia="Times New Roman" w:cs="Times New Roman"/>
          <w:szCs w:val="24"/>
        </w:rPr>
      </w:pPr>
      <w:r w:rsidRPr="009308A7">
        <w:rPr>
          <w:rFonts w:eastAsia="Times New Roman" w:cs="Times New Roman"/>
          <w:szCs w:val="24"/>
        </w:rPr>
        <w:t xml:space="preserve">NIHSS: National Institutes of Health Stroke Scale, </w:t>
      </w:r>
      <w:r w:rsidRPr="009308A7">
        <w:rPr>
          <w:rFonts w:cs="Times New Roman"/>
          <w:bCs/>
          <w:lang w:eastAsia="ko-KR"/>
        </w:rPr>
        <w:t>tPA; tissue plasminogen activator, EVT; endovascular thrombectomy</w:t>
      </w:r>
      <w:r w:rsidRPr="009308A7">
        <w:rPr>
          <w:rFonts w:eastAsia="Times New Roman" w:cs="Times New Roman"/>
          <w:szCs w:val="24"/>
        </w:rPr>
        <w:t xml:space="preserve">, FMD: Flow-mediated dilation, </w:t>
      </w:r>
      <w:r w:rsidRPr="009308A7">
        <w:rPr>
          <w:rFonts w:cs="Times New Roman"/>
          <w:bCs/>
          <w:szCs w:val="24"/>
        </w:rPr>
        <w:t xml:space="preserve">EF; ejection fraction, LAVI; </w:t>
      </w:r>
      <w:r w:rsidRPr="009308A7">
        <w:rPr>
          <w:bCs/>
          <w:szCs w:val="24"/>
        </w:rPr>
        <w:t xml:space="preserve">left atrial volume index, </w:t>
      </w:r>
      <w:r w:rsidRPr="009308A7">
        <w:rPr>
          <w:rFonts w:cs="Times New Roman"/>
          <w:bCs/>
          <w:szCs w:val="24"/>
        </w:rPr>
        <w:t>AF; atrial fibrillation</w:t>
      </w:r>
    </w:p>
    <w:p w14:paraId="5766FFBA" w14:textId="77777777" w:rsidR="009F4DDB" w:rsidRPr="009308A7" w:rsidRDefault="009F4DDB" w:rsidP="009F4DDB">
      <w:pPr>
        <w:pStyle w:val="NoSpacing"/>
      </w:pPr>
      <w:r w:rsidRPr="009308A7">
        <w:rPr>
          <w:rFonts w:hint="eastAsia"/>
          <w:vertAlign w:val="superscript"/>
        </w:rPr>
        <w:t>*</w:t>
      </w:r>
      <w:r w:rsidRPr="009308A7">
        <w:rPr>
          <w:vertAlign w:val="superscript"/>
        </w:rPr>
        <w:t xml:space="preserve"> </w:t>
      </w:r>
      <w:r w:rsidRPr="009308A7">
        <w:t>Adjusted for age, sex (male), smoking, initial NIHSS, lesion pattern, location, and FMD</w:t>
      </w:r>
    </w:p>
    <w:p w14:paraId="256D75BD" w14:textId="77777777" w:rsidR="009F4DDB" w:rsidRPr="009308A7" w:rsidRDefault="009F4DDB" w:rsidP="009F4DDB">
      <w:pPr>
        <w:pStyle w:val="NoSpacing"/>
      </w:pPr>
      <w:r w:rsidRPr="009308A7">
        <w:rPr>
          <w:rFonts w:hint="eastAsia"/>
          <w:vertAlign w:val="superscript"/>
        </w:rPr>
        <w:t>#</w:t>
      </w:r>
      <w:r w:rsidRPr="009308A7">
        <w:rPr>
          <w:vertAlign w:val="superscript"/>
        </w:rPr>
        <w:t xml:space="preserve"> </w:t>
      </w:r>
      <w:r w:rsidRPr="009308A7">
        <w:t xml:space="preserve">Adjusted for age, sex (male), smoking, procedure, and FMD </w:t>
      </w:r>
    </w:p>
    <w:p w14:paraId="5D34716A" w14:textId="5B1FB36C" w:rsidR="00F62DE0" w:rsidRPr="009308A7" w:rsidRDefault="00F62DE0" w:rsidP="00551090">
      <w:pPr>
        <w:pStyle w:val="NoSpacing"/>
        <w:spacing w:line="360" w:lineRule="auto"/>
        <w:sectPr w:rsidR="00F62DE0" w:rsidRPr="009308A7" w:rsidSect="009308A7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04F0773" w14:textId="77777777" w:rsidR="00D843E2" w:rsidRPr="009308A7" w:rsidRDefault="00D843E2" w:rsidP="00D843E2">
      <w:pPr>
        <w:shd w:val="clear" w:color="auto" w:fill="FFFFFF"/>
        <w:spacing w:after="0" w:line="276" w:lineRule="auto"/>
        <w:rPr>
          <w:rFonts w:eastAsiaTheme="minorHAnsi" w:cs="Times New Roman"/>
          <w:b/>
          <w:bCs/>
          <w:sz w:val="22"/>
        </w:rPr>
      </w:pPr>
      <w:r w:rsidRPr="009308A7">
        <w:rPr>
          <w:rFonts w:eastAsiaTheme="minorHAnsi" w:cs="Times New Roman" w:hint="eastAsia"/>
          <w:b/>
          <w:bCs/>
          <w:sz w:val="22"/>
        </w:rPr>
        <w:lastRenderedPageBreak/>
        <w:t xml:space="preserve">Supplementary table 4. </w:t>
      </w:r>
      <w:r w:rsidRPr="009308A7">
        <w:rPr>
          <w:rFonts w:eastAsiaTheme="minorHAnsi" w:cs="Times New Roman"/>
          <w:b/>
          <w:bCs/>
          <w:sz w:val="22"/>
        </w:rPr>
        <w:t>Group differences</w:t>
      </w:r>
    </w:p>
    <w:tbl>
      <w:tblPr>
        <w:tblW w:w="96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276"/>
        <w:gridCol w:w="2694"/>
      </w:tblGrid>
      <w:tr w:rsidR="00D843E2" w:rsidRPr="009308A7" w14:paraId="10D15808" w14:textId="77777777" w:rsidTr="007D5C55">
        <w:trPr>
          <w:trHeight w:val="574"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D9CCB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505A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 ENI-</w:t>
            </w:r>
          </w:p>
          <w:p w14:paraId="0947368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(n = 9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D48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ENI +</w:t>
            </w:r>
          </w:p>
          <w:p w14:paraId="639ED99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(n = 7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0F2ED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i/>
                <w:sz w:val="22"/>
              </w:rPr>
              <w:t>P</w:t>
            </w:r>
            <w:r w:rsidRPr="009308A7">
              <w:rPr>
                <w:rFonts w:eastAsia="Times New Roman" w:cs="Times New Roman"/>
                <w:b/>
                <w:sz w:val="22"/>
              </w:rPr>
              <w:t>-valu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1847034" w14:textId="77777777" w:rsidR="00D843E2" w:rsidRPr="009308A7" w:rsidRDefault="00D843E2" w:rsidP="007D5C55">
            <w:pPr>
              <w:spacing w:after="0"/>
              <w:jc w:val="center"/>
              <w:rPr>
                <w:rFonts w:cs="Times New Roman"/>
                <w:b/>
                <w:i/>
                <w:sz w:val="22"/>
              </w:rPr>
            </w:pPr>
            <w:r w:rsidRPr="009308A7">
              <w:rPr>
                <w:rFonts w:cs="Times New Roman" w:hint="eastAsia"/>
                <w:b/>
                <w:i/>
                <w:sz w:val="22"/>
              </w:rPr>
              <w:t>Effect size or standard deviation</w:t>
            </w:r>
          </w:p>
        </w:tc>
      </w:tr>
      <w:tr w:rsidR="00D843E2" w:rsidRPr="009308A7" w14:paraId="15D4454E" w14:textId="77777777" w:rsidTr="007D5C55">
        <w:trPr>
          <w:trHeight w:val="566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AD5EA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5D55E3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73 ± 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B4C42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72 ± 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D6BC9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76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E3A03" w14:textId="77777777" w:rsidR="00D843E2" w:rsidRPr="009308A7" w:rsidRDefault="00D843E2" w:rsidP="007D5C55">
            <w:pPr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ohen's d = 0.05</w:t>
            </w:r>
          </w:p>
        </w:tc>
      </w:tr>
      <w:tr w:rsidR="00D843E2" w:rsidRPr="009308A7" w14:paraId="432BCC72" w14:textId="77777777" w:rsidTr="007D5C55">
        <w:trPr>
          <w:trHeight w:val="188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738E5E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Ma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29552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60 (6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B3E0E7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40 (5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C7D8F5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168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AFD1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0.65</w:t>
            </w:r>
          </w:p>
        </w:tc>
      </w:tr>
      <w:tr w:rsidR="00D843E2" w:rsidRPr="009308A7" w14:paraId="3C767EB5" w14:textId="77777777" w:rsidTr="007D5C55">
        <w:trPr>
          <w:trHeight w:val="188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4F05A3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Hypertens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97F7F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61 (6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15A1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1 (68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AD3A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67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7056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1.15</w:t>
            </w:r>
          </w:p>
        </w:tc>
      </w:tr>
      <w:tr w:rsidR="00D843E2" w:rsidRPr="009308A7" w14:paraId="78CDF809" w14:textId="77777777" w:rsidTr="007D5C55">
        <w:trPr>
          <w:trHeight w:val="293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E7B421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Diabetes melli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62FA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37 (39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8FE9F3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4 (3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0ECA8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32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2A5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0.73</w:t>
            </w:r>
          </w:p>
        </w:tc>
      </w:tr>
      <w:tr w:rsidR="00D843E2" w:rsidRPr="009308A7" w14:paraId="6935AEEC" w14:textId="77777777" w:rsidTr="007D5C55">
        <w:trPr>
          <w:trHeight w:val="261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16676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Hyperlipidemia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B473A5" w14:textId="77777777" w:rsidR="00D843E2" w:rsidRPr="009308A7" w:rsidRDefault="00D843E2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4 (1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C52BF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4 (18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33ED2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51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01B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1.31</w:t>
            </w:r>
          </w:p>
        </w:tc>
      </w:tr>
      <w:tr w:rsidR="00D843E2" w:rsidRPr="009308A7" w14:paraId="04F1F737" w14:textId="77777777" w:rsidTr="007D5C55">
        <w:trPr>
          <w:trHeight w:val="272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849493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Smoking history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449EB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4 (1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89F87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2 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0D1411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02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A42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2.36</w:t>
            </w:r>
          </w:p>
        </w:tc>
      </w:tr>
      <w:tr w:rsidR="00D843E2" w:rsidRPr="009308A7" w14:paraId="3601ABBC" w14:textId="77777777" w:rsidTr="007D5C55">
        <w:trPr>
          <w:trHeight w:val="272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A5BA8B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urrent stroke his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23DD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5 (1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C192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0 (1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9EE801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63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5697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0.81</w:t>
            </w:r>
          </w:p>
        </w:tc>
      </w:tr>
      <w:tr w:rsidR="00D843E2" w:rsidRPr="009308A7" w14:paraId="7782D6E7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260CB5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Previous antithrombotic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C26B8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7 (28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A4B40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2 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9A2B2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93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72F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1.03</w:t>
            </w:r>
          </w:p>
        </w:tc>
      </w:tr>
      <w:tr w:rsidR="00D843E2" w:rsidRPr="009308A7" w14:paraId="008F745F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7B664F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Previous stat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10D16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8 (2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EE54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2 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EF258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949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216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0.98</w:t>
            </w:r>
          </w:p>
        </w:tc>
      </w:tr>
      <w:tr w:rsidR="00D843E2" w:rsidRPr="009308A7" w14:paraId="750E9561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701A36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Initial NIHSS sco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AA37D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 (1–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2D67F1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7 (4–1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F9847B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&lt; 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4D4E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ohen's d = -1.23</w:t>
            </w:r>
          </w:p>
        </w:tc>
      </w:tr>
      <w:tr w:rsidR="00D843E2" w:rsidRPr="009308A7" w14:paraId="4286A4B1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85A798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Procedur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7B47B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7AF49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0759F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116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442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843E2" w:rsidRPr="009308A7" w14:paraId="57D70FF1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68FA0F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t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4DF088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5 (1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117E8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 (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2EE053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923E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-0.297</w:t>
            </w:r>
          </w:p>
        </w:tc>
      </w:tr>
      <w:tr w:rsidR="00D843E2" w:rsidRPr="009308A7" w14:paraId="1836BC53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8B6BF6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EV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9AD4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8 (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39992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7 (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B5E3A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C7AF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029</w:t>
            </w:r>
          </w:p>
        </w:tc>
      </w:tr>
      <w:tr w:rsidR="00D843E2" w:rsidRPr="009308A7" w14:paraId="6A95711B" w14:textId="77777777" w:rsidTr="007D5C55">
        <w:trPr>
          <w:trHeight w:val="19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382D0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tPA with EV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1E240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6 (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59F34B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1 (1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765A8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969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272</w:t>
            </w:r>
          </w:p>
        </w:tc>
      </w:tr>
      <w:tr w:rsidR="00D843E2" w:rsidRPr="009308A7" w14:paraId="5B3F628D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20FD84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Cardiac 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AA693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93995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6F2D3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A70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843E2" w:rsidRPr="009308A7" w14:paraId="5D68BA47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B49F1B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Newly diagnosed A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488728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45 (4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5D3C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39 (5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AA01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59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2C3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OR = 1.18</w:t>
            </w:r>
          </w:p>
        </w:tc>
      </w:tr>
      <w:tr w:rsidR="00D843E2" w:rsidRPr="009308A7" w14:paraId="456D9F2D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BF2B82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Ejection fraction, 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F4DB6A" w14:textId="77777777" w:rsidR="00D843E2" w:rsidRPr="009308A7" w:rsidRDefault="00D843E2" w:rsidP="007D5C55">
            <w:pPr>
              <w:spacing w:after="0"/>
              <w:ind w:firstLineChars="200" w:firstLine="4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4 ± 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924C66" w14:textId="77777777" w:rsidR="00D843E2" w:rsidRPr="009308A7" w:rsidRDefault="00D843E2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5 ± 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89A531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53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353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ohen's d = -0.12</w:t>
            </w:r>
          </w:p>
        </w:tc>
      </w:tr>
      <w:tr w:rsidR="00D843E2" w:rsidRPr="009308A7" w14:paraId="2C288FAE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806887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LAVI, mL/m</w:t>
            </w:r>
            <w:r w:rsidRPr="009308A7">
              <w:rPr>
                <w:rFonts w:eastAsia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6BB16" w14:textId="77777777" w:rsidR="00D843E2" w:rsidRPr="009308A7" w:rsidRDefault="00D843E2" w:rsidP="007D5C55">
            <w:pPr>
              <w:spacing w:after="0"/>
              <w:ind w:firstLineChars="200" w:firstLine="4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60 ± 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B43619" w14:textId="77777777" w:rsidR="00D843E2" w:rsidRPr="009308A7" w:rsidRDefault="00D843E2" w:rsidP="007D5C55">
            <w:pPr>
              <w:spacing w:after="0"/>
              <w:ind w:firstLineChars="100" w:firstLine="2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9 ± 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8C47B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26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7B07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ohen's d = 0.01</w:t>
            </w:r>
          </w:p>
        </w:tc>
      </w:tr>
      <w:tr w:rsidR="00D843E2" w:rsidRPr="009308A7" w14:paraId="61E58D06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1CDBA1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Lesion patter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228C07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62A88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E847E4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007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AD18B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843E2" w:rsidRPr="009308A7" w14:paraId="30A7B625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5FFC9E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Multiple scatte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6B004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3 (5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F69D8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4 (32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070A6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8007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-0.506</w:t>
            </w:r>
          </w:p>
        </w:tc>
      </w:tr>
      <w:tr w:rsidR="00D843E2" w:rsidRPr="009308A7" w14:paraId="7FB9395D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037127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Single Conflu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8A92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4 (2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1D272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9 (38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4378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2CB2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284</w:t>
            </w:r>
          </w:p>
        </w:tc>
      </w:tr>
      <w:tr w:rsidR="00D843E2" w:rsidRPr="009308A7" w14:paraId="5F03888D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DA9194" w14:textId="77777777" w:rsidR="00D843E2" w:rsidRPr="009308A7" w:rsidRDefault="00D843E2" w:rsidP="007D5C55">
            <w:pPr>
              <w:spacing w:after="0"/>
              <w:ind w:firstLine="24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Multiple with conflu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0FD113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7 (1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D4BEE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2 (29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CD7F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6317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267</w:t>
            </w:r>
          </w:p>
        </w:tc>
      </w:tr>
      <w:tr w:rsidR="00D843E2" w:rsidRPr="009308A7" w14:paraId="57FF2FE3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A7486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>Lesion lo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74F05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584F5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3AAA2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15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EA3C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843E2" w:rsidRPr="009308A7" w14:paraId="582090FF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DD02AF" w14:textId="77777777" w:rsidR="00D843E2" w:rsidRPr="009308A7" w:rsidRDefault="00D843E2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Anteri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BCF10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9 (6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768FE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7 (7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7B50E9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BBE4F" w14:textId="77777777" w:rsidR="00D843E2" w:rsidRPr="009308A7" w:rsidRDefault="00D843E2" w:rsidP="007D5C55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29</w:t>
            </w:r>
            <w:r w:rsidRPr="009308A7">
              <w:rPr>
                <w:rFonts w:cs="Times New Roman" w:hint="eastAsia"/>
                <w:sz w:val="22"/>
              </w:rPr>
              <w:t>0</w:t>
            </w:r>
          </w:p>
        </w:tc>
      </w:tr>
      <w:tr w:rsidR="00D843E2" w:rsidRPr="009308A7" w14:paraId="496AEE57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677E98" w14:textId="77777777" w:rsidR="00D843E2" w:rsidRPr="009308A7" w:rsidRDefault="00D843E2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Posteri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708601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8 (2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D1A6B6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13 (1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55F7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5AA2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-0.297</w:t>
            </w:r>
          </w:p>
        </w:tc>
      </w:tr>
      <w:tr w:rsidR="00D843E2" w:rsidRPr="009308A7" w14:paraId="7B98AE49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465241" w14:textId="77777777" w:rsidR="00D843E2" w:rsidRPr="009308A7" w:rsidRDefault="00D843E2" w:rsidP="007D5C55">
            <w:pPr>
              <w:spacing w:after="0"/>
              <w:ind w:firstLine="120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 xml:space="preserve"> Bo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CE488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7 (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C03BE0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2 (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C5F76F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4F4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-0.03</w:t>
            </w:r>
          </w:p>
        </w:tc>
      </w:tr>
      <w:tr w:rsidR="00D843E2" w:rsidRPr="009308A7" w14:paraId="0EEFE255" w14:textId="77777777" w:rsidTr="007D5C55">
        <w:trPr>
          <w:trHeight w:val="23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630FA5" w14:textId="77777777" w:rsidR="00D843E2" w:rsidRPr="009308A7" w:rsidRDefault="00D843E2" w:rsidP="007D5C55">
            <w:pPr>
              <w:spacing w:after="0"/>
              <w:rPr>
                <w:rFonts w:eastAsia="Times New Roman" w:cs="Times New Roman"/>
                <w:b/>
                <w:sz w:val="22"/>
              </w:rPr>
            </w:pPr>
            <w:r w:rsidRPr="009308A7">
              <w:rPr>
                <w:rFonts w:eastAsia="Times New Roman" w:cs="Times New Roman"/>
                <w:b/>
                <w:sz w:val="22"/>
              </w:rPr>
              <w:t xml:space="preserve">FMD (%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5C00CA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5.3 ± 2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9702AC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6.5 ± 2.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4E70A7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8D5D" w14:textId="77777777" w:rsidR="00D843E2" w:rsidRPr="009308A7" w:rsidRDefault="00D843E2" w:rsidP="007D5C55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9308A7">
              <w:rPr>
                <w:rFonts w:eastAsia="Times New Roman" w:cs="Times New Roman"/>
                <w:sz w:val="22"/>
              </w:rPr>
              <w:t>Cohen's d = -0.49</w:t>
            </w:r>
          </w:p>
        </w:tc>
      </w:tr>
    </w:tbl>
    <w:p w14:paraId="0CE95C85" w14:textId="6FFBE6E8" w:rsidR="006F4AF0" w:rsidRPr="009308A7" w:rsidRDefault="006F4AF0"/>
    <w:p w14:paraId="2DD63975" w14:textId="77777777" w:rsidR="006F4AF0" w:rsidRPr="009308A7" w:rsidRDefault="006F4AF0">
      <w:pPr>
        <w:spacing w:before="0" w:after="160" w:line="259" w:lineRule="auto"/>
        <w:jc w:val="both"/>
      </w:pPr>
      <w:r w:rsidRPr="009308A7">
        <w:br w:type="page"/>
      </w:r>
    </w:p>
    <w:p w14:paraId="2BB73822" w14:textId="77777777" w:rsidR="00C1004C" w:rsidRPr="009308A7" w:rsidRDefault="00C1004C" w:rsidP="00C1004C">
      <w:pPr>
        <w:pStyle w:val="NoSpacing"/>
        <w:spacing w:line="276" w:lineRule="auto"/>
        <w:rPr>
          <w:rFonts w:cs="Times New Roman"/>
          <w:szCs w:val="24"/>
        </w:rPr>
      </w:pPr>
      <w:r w:rsidRPr="009308A7">
        <w:rPr>
          <w:rFonts w:cs="Times New Roman"/>
          <w:b/>
          <w:bCs/>
          <w:szCs w:val="24"/>
        </w:rPr>
        <w:lastRenderedPageBreak/>
        <w:t>Supplementary Table 5.</w:t>
      </w:r>
      <w:r w:rsidRPr="009308A7">
        <w:rPr>
          <w:rFonts w:cs="Times New Roman"/>
          <w:szCs w:val="24"/>
        </w:rPr>
        <w:t xml:space="preserve"> Baseline Characteristics of Patients With and without FMD measurements</w:t>
      </w:r>
    </w:p>
    <w:tbl>
      <w:tblPr>
        <w:tblStyle w:val="TableGrid"/>
        <w:tblpPr w:leftFromText="142" w:rightFromText="142" w:vertAnchor="text" w:horzAnchor="margin" w:tblpY="113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1417"/>
      </w:tblGrid>
      <w:tr w:rsidR="00C1004C" w:rsidRPr="009308A7" w14:paraId="4C354BC1" w14:textId="77777777" w:rsidTr="003111A9">
        <w:trPr>
          <w:trHeight w:val="16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F144B9" w14:textId="77777777" w:rsidR="00C1004C" w:rsidRPr="009308A7" w:rsidRDefault="00C1004C" w:rsidP="003111A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E634E9" w14:textId="77777777" w:rsidR="00C1004C" w:rsidRPr="009308A7" w:rsidRDefault="00C1004C" w:rsidP="003111A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308A7">
              <w:rPr>
                <w:rFonts w:cs="Times New Roman"/>
                <w:b/>
                <w:bCs/>
                <w:szCs w:val="24"/>
              </w:rPr>
              <w:t>FMD +</w:t>
            </w:r>
          </w:p>
          <w:p w14:paraId="3288C854" w14:textId="77777777" w:rsidR="00C1004C" w:rsidRPr="009308A7" w:rsidRDefault="00C1004C" w:rsidP="003111A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308A7">
              <w:rPr>
                <w:rFonts w:cs="Times New Roman"/>
                <w:b/>
                <w:bCs/>
                <w:szCs w:val="24"/>
              </w:rPr>
              <w:t>n = 1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7A17C1" w14:textId="77777777" w:rsidR="00C1004C" w:rsidRPr="009308A7" w:rsidRDefault="00C1004C" w:rsidP="003111A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308A7">
              <w:rPr>
                <w:rFonts w:cs="Times New Roman"/>
                <w:b/>
                <w:bCs/>
                <w:szCs w:val="24"/>
              </w:rPr>
              <w:t xml:space="preserve">  FMD -</w:t>
            </w:r>
          </w:p>
          <w:p w14:paraId="1AEE2DC5" w14:textId="77777777" w:rsidR="00C1004C" w:rsidRPr="009308A7" w:rsidRDefault="00C1004C" w:rsidP="003111A9">
            <w:pPr>
              <w:ind w:firstLineChars="100" w:firstLine="240"/>
              <w:jc w:val="center"/>
              <w:rPr>
                <w:rFonts w:cs="Times New Roman"/>
                <w:b/>
                <w:bCs/>
                <w:szCs w:val="24"/>
              </w:rPr>
            </w:pPr>
            <w:r w:rsidRPr="009308A7">
              <w:rPr>
                <w:rFonts w:cs="Times New Roman"/>
                <w:b/>
                <w:bCs/>
                <w:szCs w:val="24"/>
              </w:rPr>
              <w:t>n = 4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5E8C33" w14:textId="77777777" w:rsidR="00C1004C" w:rsidRPr="009308A7" w:rsidRDefault="00C1004C" w:rsidP="003111A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9308A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C1004C" w:rsidRPr="009308A7" w14:paraId="3D1CAF46" w14:textId="77777777" w:rsidTr="003111A9">
        <w:trPr>
          <w:trHeight w:val="190"/>
        </w:trPr>
        <w:tc>
          <w:tcPr>
            <w:tcW w:w="3402" w:type="dxa"/>
            <w:tcBorders>
              <w:top w:val="single" w:sz="4" w:space="0" w:color="auto"/>
            </w:tcBorders>
          </w:tcPr>
          <w:p w14:paraId="33A8130A" w14:textId="77777777" w:rsidR="00C1004C" w:rsidRPr="009308A7" w:rsidRDefault="00C1004C" w:rsidP="003111A9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9308A7">
              <w:rPr>
                <w:rFonts w:cs="Times New Roman"/>
                <w:szCs w:val="24"/>
              </w:rPr>
              <w:t xml:space="preserve">Age (years)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EF3E00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7</w:t>
            </w:r>
            <w:r w:rsidRPr="009308A7">
              <w:rPr>
                <w:rFonts w:cs="Times New Roman"/>
                <w:szCs w:val="24"/>
                <w:lang w:eastAsia="ko-KR"/>
              </w:rPr>
              <w:t>2 ± 1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2A57E5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7</w:t>
            </w:r>
            <w:r w:rsidRPr="009308A7">
              <w:rPr>
                <w:rFonts w:cs="Times New Roman"/>
                <w:szCs w:val="24"/>
                <w:lang w:eastAsia="ko-KR"/>
              </w:rPr>
              <w:t>6 ± 1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7ADA7D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/>
                <w:szCs w:val="24"/>
                <w:lang w:eastAsia="ko-KR"/>
              </w:rPr>
              <w:t>&lt;0.001</w:t>
            </w:r>
          </w:p>
        </w:tc>
      </w:tr>
      <w:tr w:rsidR="00C1004C" w:rsidRPr="009308A7" w14:paraId="40FFC932" w14:textId="77777777" w:rsidTr="003111A9">
        <w:tc>
          <w:tcPr>
            <w:tcW w:w="3402" w:type="dxa"/>
          </w:tcPr>
          <w:p w14:paraId="107CDD4F" w14:textId="77777777" w:rsidR="00C1004C" w:rsidRPr="009308A7" w:rsidRDefault="00C1004C" w:rsidP="003111A9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9308A7">
              <w:rPr>
                <w:rFonts w:cs="Times New Roman"/>
                <w:szCs w:val="24"/>
              </w:rPr>
              <w:t>Male sex</w:t>
            </w:r>
          </w:p>
        </w:tc>
        <w:tc>
          <w:tcPr>
            <w:tcW w:w="1985" w:type="dxa"/>
          </w:tcPr>
          <w:p w14:paraId="2142E11D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1</w:t>
            </w:r>
            <w:r w:rsidRPr="009308A7">
              <w:rPr>
                <w:rFonts w:cs="Times New Roman"/>
                <w:szCs w:val="24"/>
                <w:lang w:eastAsia="ko-KR"/>
              </w:rPr>
              <w:t>00 (59.2)</w:t>
            </w:r>
          </w:p>
        </w:tc>
        <w:tc>
          <w:tcPr>
            <w:tcW w:w="1843" w:type="dxa"/>
          </w:tcPr>
          <w:p w14:paraId="1DC2DEF8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2</w:t>
            </w:r>
            <w:r w:rsidRPr="009308A7">
              <w:rPr>
                <w:rFonts w:cs="Times New Roman"/>
                <w:szCs w:val="24"/>
                <w:lang w:eastAsia="ko-KR"/>
              </w:rPr>
              <w:t>31 (53.2)</w:t>
            </w:r>
          </w:p>
        </w:tc>
        <w:tc>
          <w:tcPr>
            <w:tcW w:w="1417" w:type="dxa"/>
          </w:tcPr>
          <w:p w14:paraId="57F083DE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0</w:t>
            </w:r>
            <w:r w:rsidRPr="009308A7">
              <w:rPr>
                <w:rFonts w:cs="Times New Roman"/>
                <w:szCs w:val="24"/>
                <w:lang w:eastAsia="ko-KR"/>
              </w:rPr>
              <w:t>.188</w:t>
            </w:r>
          </w:p>
        </w:tc>
      </w:tr>
      <w:tr w:rsidR="00C1004C" w:rsidRPr="009308A7" w14:paraId="4C63821F" w14:textId="77777777" w:rsidTr="003111A9">
        <w:tc>
          <w:tcPr>
            <w:tcW w:w="3402" w:type="dxa"/>
          </w:tcPr>
          <w:p w14:paraId="2FD64C12" w14:textId="77777777" w:rsidR="00C1004C" w:rsidRPr="009308A7" w:rsidRDefault="00C1004C" w:rsidP="003111A9">
            <w:pPr>
              <w:pStyle w:val="NoSpacing"/>
              <w:spacing w:line="276" w:lineRule="auto"/>
              <w:rPr>
                <w:rFonts w:cs="Times New Roman"/>
                <w:szCs w:val="24"/>
              </w:rPr>
            </w:pPr>
            <w:r w:rsidRPr="009308A7">
              <w:rPr>
                <w:rFonts w:cs="Times New Roman"/>
                <w:szCs w:val="24"/>
              </w:rPr>
              <w:t xml:space="preserve">Initial NIHSS </w:t>
            </w:r>
          </w:p>
        </w:tc>
        <w:tc>
          <w:tcPr>
            <w:tcW w:w="1985" w:type="dxa"/>
          </w:tcPr>
          <w:p w14:paraId="4B311E43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4</w:t>
            </w:r>
            <w:r w:rsidRPr="009308A7">
              <w:rPr>
                <w:rFonts w:cs="Times New Roman"/>
                <w:szCs w:val="24"/>
                <w:lang w:eastAsia="ko-KR"/>
              </w:rPr>
              <w:t xml:space="preserve"> (2 – 8)</w:t>
            </w:r>
          </w:p>
        </w:tc>
        <w:tc>
          <w:tcPr>
            <w:tcW w:w="1843" w:type="dxa"/>
          </w:tcPr>
          <w:p w14:paraId="3662D45F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7</w:t>
            </w:r>
            <w:r w:rsidRPr="009308A7">
              <w:rPr>
                <w:rFonts w:cs="Times New Roman"/>
                <w:szCs w:val="24"/>
                <w:lang w:eastAsia="ko-KR"/>
              </w:rPr>
              <w:t xml:space="preserve"> (2 – 14)</w:t>
            </w:r>
          </w:p>
        </w:tc>
        <w:tc>
          <w:tcPr>
            <w:tcW w:w="1417" w:type="dxa"/>
          </w:tcPr>
          <w:p w14:paraId="087A06CC" w14:textId="77777777" w:rsidR="00C1004C" w:rsidRPr="009308A7" w:rsidRDefault="00C1004C" w:rsidP="003111A9">
            <w:pPr>
              <w:pStyle w:val="NoSpacing"/>
              <w:spacing w:line="276" w:lineRule="auto"/>
              <w:jc w:val="center"/>
              <w:rPr>
                <w:rFonts w:cs="Times New Roman"/>
                <w:szCs w:val="24"/>
                <w:lang w:eastAsia="ko-KR"/>
              </w:rPr>
            </w:pPr>
            <w:r w:rsidRPr="009308A7">
              <w:rPr>
                <w:rFonts w:cs="Times New Roman" w:hint="eastAsia"/>
                <w:szCs w:val="24"/>
                <w:lang w:eastAsia="ko-KR"/>
              </w:rPr>
              <w:t>&lt;</w:t>
            </w:r>
            <w:r w:rsidRPr="009308A7">
              <w:rPr>
                <w:rFonts w:cs="Times New Roman"/>
                <w:szCs w:val="24"/>
                <w:lang w:eastAsia="ko-KR"/>
              </w:rPr>
              <w:t>0.001</w:t>
            </w:r>
          </w:p>
        </w:tc>
      </w:tr>
    </w:tbl>
    <w:p w14:paraId="579DF27F" w14:textId="77777777" w:rsidR="00BD574B" w:rsidRPr="009308A7" w:rsidRDefault="00BD574B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</w:p>
    <w:p w14:paraId="27DF7037" w14:textId="77777777" w:rsidR="00BD574B" w:rsidRPr="009308A7" w:rsidRDefault="00BD574B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</w:p>
    <w:p w14:paraId="655EEBFB" w14:textId="77777777" w:rsidR="00BD574B" w:rsidRPr="009308A7" w:rsidRDefault="00BD574B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</w:p>
    <w:p w14:paraId="7AB36E9B" w14:textId="77777777" w:rsidR="00BD574B" w:rsidRPr="009308A7" w:rsidRDefault="00BD574B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</w:p>
    <w:p w14:paraId="38D4A526" w14:textId="77777777" w:rsidR="00BD574B" w:rsidRPr="009308A7" w:rsidRDefault="00BD574B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</w:p>
    <w:p w14:paraId="2083BA14" w14:textId="50A72F76" w:rsidR="00C1004C" w:rsidRPr="009308A7" w:rsidRDefault="00C1004C" w:rsidP="00C1004C">
      <w:pPr>
        <w:widowControl w:val="0"/>
        <w:wordWrap w:val="0"/>
        <w:autoSpaceDE w:val="0"/>
        <w:autoSpaceDN w:val="0"/>
        <w:rPr>
          <w:rFonts w:cs="Times New Roman"/>
          <w:szCs w:val="24"/>
        </w:rPr>
      </w:pPr>
      <w:r w:rsidRPr="009308A7">
        <w:rPr>
          <w:rFonts w:cs="Times New Roman"/>
          <w:szCs w:val="24"/>
        </w:rPr>
        <w:t xml:space="preserve">Results are presented as number and percent (% column) or mean ± SD or </w:t>
      </w:r>
      <w:r w:rsidRPr="009308A7">
        <w:rPr>
          <w:rFonts w:cs="Times New Roman" w:hint="eastAsia"/>
          <w:szCs w:val="24"/>
        </w:rPr>
        <w:t>m</w:t>
      </w:r>
      <w:r w:rsidRPr="009308A7">
        <w:rPr>
          <w:rFonts w:cs="Times New Roman"/>
          <w:szCs w:val="24"/>
        </w:rPr>
        <w:t>edian [IQR]. IQR, interquartile range; NIHSS, National Institutes of Health Stroke Scale; SD, standard deviation</w:t>
      </w:r>
    </w:p>
    <w:p w14:paraId="12054A31" w14:textId="77777777" w:rsidR="00B92D6E" w:rsidRPr="009308A7" w:rsidRDefault="00B92D6E"/>
    <w:p w14:paraId="0DB68848" w14:textId="77777777" w:rsidR="00B92D6E" w:rsidRPr="009308A7" w:rsidRDefault="00B92D6E">
      <w:pPr>
        <w:spacing w:before="0" w:after="160" w:line="259" w:lineRule="auto"/>
        <w:jc w:val="both"/>
      </w:pPr>
      <w:r w:rsidRPr="009308A7">
        <w:br w:type="page"/>
      </w:r>
    </w:p>
    <w:p w14:paraId="5AE99660" w14:textId="77777777" w:rsidR="00852299" w:rsidRPr="009308A7" w:rsidRDefault="00852299" w:rsidP="00852299">
      <w:pPr>
        <w:rPr>
          <w:rFonts w:eastAsiaTheme="majorEastAsia" w:cs="Times New Roman"/>
          <w:b/>
          <w:bCs/>
          <w:szCs w:val="24"/>
        </w:rPr>
      </w:pPr>
      <w:r w:rsidRPr="009308A7">
        <w:rPr>
          <w:rFonts w:eastAsiaTheme="majorEastAsia" w:cs="Times New Roman"/>
          <w:b/>
          <w:bCs/>
          <w:szCs w:val="24"/>
        </w:rPr>
        <w:lastRenderedPageBreak/>
        <w:t xml:space="preserve">Supplementary figure 1. Association between FMD and ENI depending on the procedure </w:t>
      </w:r>
    </w:p>
    <w:p w14:paraId="3AC60579" w14:textId="3119B08C" w:rsidR="002C08C6" w:rsidRPr="009308A7" w:rsidRDefault="002C08C6" w:rsidP="00852299">
      <w:pPr>
        <w:rPr>
          <w:lang w:eastAsia="ko-KR"/>
        </w:rPr>
      </w:pPr>
      <w:r w:rsidRPr="009308A7">
        <w:rPr>
          <w:rFonts w:eastAsiaTheme="minorHAnsi" w:cs="Times New Roman"/>
          <w:b/>
          <w:bCs/>
          <w:noProof/>
          <w:sz w:val="22"/>
        </w:rPr>
        <w:drawing>
          <wp:anchor distT="0" distB="0" distL="114300" distR="114300" simplePos="0" relativeHeight="251659264" behindDoc="1" locked="0" layoutInCell="1" allowOverlap="1" wp14:anchorId="1E2F3940" wp14:editId="4196C406">
            <wp:simplePos x="0" y="0"/>
            <wp:positionH relativeFrom="margin">
              <wp:align>left</wp:align>
            </wp:positionH>
            <wp:positionV relativeFrom="paragraph">
              <wp:posOffset>83185</wp:posOffset>
            </wp:positionV>
            <wp:extent cx="3938270" cy="1982470"/>
            <wp:effectExtent l="0" t="0" r="5080" b="0"/>
            <wp:wrapThrough wrapText="bothSides">
              <wp:wrapPolygon edited="0">
                <wp:start x="0" y="0"/>
                <wp:lineTo x="0" y="21379"/>
                <wp:lineTo x="21523" y="21379"/>
                <wp:lineTo x="21523" y="0"/>
                <wp:lineTo x="0" y="0"/>
              </wp:wrapPolygon>
            </wp:wrapThrough>
            <wp:docPr id="84395797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270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16AA937" w14:textId="67D1E311" w:rsidR="002C08C6" w:rsidRPr="009308A7" w:rsidRDefault="002C08C6" w:rsidP="00852299">
      <w:pPr>
        <w:rPr>
          <w:lang w:eastAsia="ko-KR"/>
        </w:rPr>
      </w:pPr>
    </w:p>
    <w:p w14:paraId="22BB38E2" w14:textId="1CEB5757" w:rsidR="002C08C6" w:rsidRPr="009308A7" w:rsidRDefault="002C08C6" w:rsidP="00852299">
      <w:pPr>
        <w:rPr>
          <w:lang w:eastAsia="ko-KR"/>
        </w:rPr>
      </w:pPr>
    </w:p>
    <w:p w14:paraId="29DF24F5" w14:textId="77777777" w:rsidR="002C08C6" w:rsidRPr="009308A7" w:rsidRDefault="002C08C6" w:rsidP="00852299">
      <w:pPr>
        <w:rPr>
          <w:lang w:eastAsia="ko-KR"/>
        </w:rPr>
      </w:pPr>
    </w:p>
    <w:p w14:paraId="231A8FF1" w14:textId="501AD993" w:rsidR="00553CB2" w:rsidRPr="009308A7" w:rsidRDefault="00553CB2" w:rsidP="00852299">
      <w:pPr>
        <w:rPr>
          <w:lang w:eastAsia="ko-KR"/>
        </w:rPr>
      </w:pPr>
    </w:p>
    <w:p w14:paraId="04806B68" w14:textId="77777777" w:rsidR="002C08C6" w:rsidRPr="009308A7" w:rsidRDefault="002C08C6" w:rsidP="00852299">
      <w:pPr>
        <w:rPr>
          <w:lang w:eastAsia="ko-KR"/>
        </w:rPr>
      </w:pPr>
    </w:p>
    <w:p w14:paraId="22F478C9" w14:textId="77777777" w:rsidR="002C08C6" w:rsidRPr="009308A7" w:rsidRDefault="002C08C6" w:rsidP="002C08C6">
      <w:pPr>
        <w:spacing w:line="360" w:lineRule="auto"/>
        <w:rPr>
          <w:lang w:eastAsia="ko-KR"/>
        </w:rPr>
      </w:pPr>
    </w:p>
    <w:p w14:paraId="4BBD77CD" w14:textId="4C3E9269" w:rsidR="002C08C6" w:rsidRPr="009308A7" w:rsidRDefault="002C08C6" w:rsidP="002C08C6">
      <w:pPr>
        <w:spacing w:line="360" w:lineRule="auto"/>
        <w:rPr>
          <w:lang w:eastAsia="ko-KR"/>
        </w:rPr>
      </w:pPr>
      <w:r w:rsidRPr="009308A7">
        <w:rPr>
          <w:rFonts w:hint="eastAsia"/>
          <w:lang w:eastAsia="ko-KR"/>
        </w:rPr>
        <w:t>E</w:t>
      </w:r>
      <w:r w:rsidRPr="009308A7">
        <w:rPr>
          <w:lang w:eastAsia="ko-KR"/>
        </w:rPr>
        <w:t xml:space="preserve">VT, endovascular therapy; IVT, Intravenous thrombolysis; FMD, flow mediated dilation; ENI, early neurological improvement </w:t>
      </w:r>
    </w:p>
    <w:sectPr w:rsidR="002C08C6" w:rsidRPr="009308A7" w:rsidSect="009308A7">
      <w:headerReference w:type="even" r:id="rId8"/>
      <w:footerReference w:type="even" r:id="rId9"/>
      <w:footerReference w:type="default" r:id="rId10"/>
      <w:headerReference w:type="first" r:id="rId11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22091D" w14:textId="77777777" w:rsidR="00302326" w:rsidRDefault="00302326">
      <w:pPr>
        <w:spacing w:before="0" w:after="0"/>
      </w:pPr>
      <w:r>
        <w:separator/>
      </w:r>
    </w:p>
  </w:endnote>
  <w:endnote w:type="continuationSeparator" w:id="0">
    <w:p w14:paraId="2C418546" w14:textId="77777777" w:rsidR="00302326" w:rsidRDefault="003023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9B044D" w14:textId="77777777" w:rsidR="009033FA" w:rsidRPr="00577C4C" w:rsidRDefault="001D75C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F27682" wp14:editId="52B93A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32E316" w14:textId="77777777" w:rsidR="009033FA" w:rsidRPr="00577C4C" w:rsidRDefault="001D75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F276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232E316" w14:textId="77777777" w:rsidR="009033FA" w:rsidRPr="00577C4C" w:rsidRDefault="001D75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8EE06" w14:textId="77777777" w:rsidR="009033FA" w:rsidRPr="00577C4C" w:rsidRDefault="001D75C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F9F890" wp14:editId="5EC17D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4D68FF" w14:textId="77777777" w:rsidR="009033FA" w:rsidRPr="00577C4C" w:rsidRDefault="001D75C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F9F89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B4D68FF" w14:textId="77777777" w:rsidR="009033FA" w:rsidRPr="00577C4C" w:rsidRDefault="001D75C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BF4706" w14:textId="77777777" w:rsidR="00302326" w:rsidRDefault="00302326">
      <w:pPr>
        <w:spacing w:before="0" w:after="0"/>
      </w:pPr>
      <w:r>
        <w:separator/>
      </w:r>
    </w:p>
  </w:footnote>
  <w:footnote w:type="continuationSeparator" w:id="0">
    <w:p w14:paraId="174BC5D4" w14:textId="77777777" w:rsidR="00302326" w:rsidRDefault="003023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A51AD" w14:textId="77777777" w:rsidR="009033FA" w:rsidRPr="009151AA" w:rsidRDefault="001D75C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0EB08" w14:textId="77777777" w:rsidR="009033FA" w:rsidRDefault="001D75C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054632" wp14:editId="2562C2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81439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5CE"/>
    <w:rsid w:val="000D63A5"/>
    <w:rsid w:val="00106B80"/>
    <w:rsid w:val="001666B8"/>
    <w:rsid w:val="001D75CE"/>
    <w:rsid w:val="00255EB7"/>
    <w:rsid w:val="002C08C6"/>
    <w:rsid w:val="00302326"/>
    <w:rsid w:val="003278B6"/>
    <w:rsid w:val="00551090"/>
    <w:rsid w:val="00553CB2"/>
    <w:rsid w:val="006A05D3"/>
    <w:rsid w:val="006A6E48"/>
    <w:rsid w:val="006F4AF0"/>
    <w:rsid w:val="00790C3B"/>
    <w:rsid w:val="00814737"/>
    <w:rsid w:val="00852299"/>
    <w:rsid w:val="009033FA"/>
    <w:rsid w:val="009308A7"/>
    <w:rsid w:val="009453F5"/>
    <w:rsid w:val="009F4DDB"/>
    <w:rsid w:val="00A52277"/>
    <w:rsid w:val="00AF0681"/>
    <w:rsid w:val="00B81399"/>
    <w:rsid w:val="00B92D6E"/>
    <w:rsid w:val="00BD574B"/>
    <w:rsid w:val="00C040F1"/>
    <w:rsid w:val="00C1004C"/>
    <w:rsid w:val="00C41A1C"/>
    <w:rsid w:val="00CF646A"/>
    <w:rsid w:val="00D843E2"/>
    <w:rsid w:val="00F6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E1007"/>
  <w15:chartTrackingRefBased/>
  <w15:docId w15:val="{2D88C0E2-60C9-43C5-A404-DE76815C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5C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D75CE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D75C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D75C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D75C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D75C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D75C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D75C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D75C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D75C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D75C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NoSpacing">
    <w:name w:val="No Spacing"/>
    <w:uiPriority w:val="1"/>
    <w:unhideWhenUsed/>
    <w:qFormat/>
    <w:rsid w:val="001D75CE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numbering" w:customStyle="1" w:styleId="Headings">
    <w:name w:val="Headings"/>
    <w:uiPriority w:val="99"/>
    <w:rsid w:val="001D75CE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1D75CE"/>
    <w:pPr>
      <w:suppressLineNumbers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ListParagraph">
    <w:name w:val="List Paragraph"/>
    <w:basedOn w:val="Normal"/>
    <w:uiPriority w:val="34"/>
    <w:qFormat/>
    <w:rsid w:val="001D75CE"/>
    <w:pPr>
      <w:ind w:leftChars="400" w:left="800"/>
    </w:pPr>
  </w:style>
  <w:style w:type="paragraph" w:styleId="Title">
    <w:name w:val="Title"/>
    <w:basedOn w:val="Normal"/>
    <w:next w:val="Normal"/>
    <w:link w:val="TitleChar"/>
    <w:uiPriority w:val="10"/>
    <w:qFormat/>
    <w:rsid w:val="001D75CE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D75CE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551090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4A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4AF0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F4A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4AF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4</Words>
  <Characters>5956</Characters>
  <Application>Microsoft Office Word</Application>
  <DocSecurity>0</DocSecurity>
  <Lines>49</Lines>
  <Paragraphs>13</Paragraphs>
  <ScaleCrop>false</ScaleCrop>
  <Company/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상휴 남</dc:creator>
  <cp:keywords/>
  <dc:description/>
  <cp:lastModifiedBy>Cynthia Soans</cp:lastModifiedBy>
  <cp:revision>26</cp:revision>
  <dcterms:created xsi:type="dcterms:W3CDTF">2025-10-27T03:55:00Z</dcterms:created>
  <dcterms:modified xsi:type="dcterms:W3CDTF">2026-01-19T10:51:00Z</dcterms:modified>
</cp:coreProperties>
</file>